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58DC9" w14:textId="47ACDE5C" w:rsidR="00DC4BC9" w:rsidRPr="00BB7CCD" w:rsidRDefault="00DC4BC9">
      <w:pPr>
        <w:rPr>
          <w:rFonts w:ascii="Times New Roman" w:hAnsi="Times New Roman" w:cs="Times New Roman"/>
          <w:b/>
          <w:bCs/>
        </w:rPr>
      </w:pPr>
      <w:r w:rsidRPr="00BB7CCD">
        <w:rPr>
          <w:rFonts w:ascii="Times New Roman" w:hAnsi="Times New Roman" w:cs="Times New Roman"/>
          <w:b/>
          <w:bCs/>
        </w:rPr>
        <w:t xml:space="preserve">Supplementary </w:t>
      </w:r>
      <w:r w:rsidR="00780C29">
        <w:rPr>
          <w:rFonts w:ascii="Times New Roman" w:hAnsi="Times New Roman" w:cs="Times New Roman"/>
          <w:b/>
          <w:bCs/>
        </w:rPr>
        <w:t>file 2</w:t>
      </w:r>
    </w:p>
    <w:p w14:paraId="603426E6" w14:textId="68968638" w:rsidR="00CE64A4" w:rsidRDefault="00CE64A4" w:rsidP="00CE64A4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1: Cumulative sick leave days by number of LTCs</w:t>
      </w:r>
    </w:p>
    <w:p w14:paraId="318C9E7B" w14:textId="5313CDA0" w:rsidR="00776C19" w:rsidRDefault="00776C19" w:rsidP="00776C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CE64A4">
        <w:rPr>
          <w:rFonts w:ascii="Times New Roman" w:hAnsi="Times New Roman" w:cs="Times New Roman"/>
          <w:noProof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6760CB">
        <w:rPr>
          <w:rFonts w:ascii="Times New Roman" w:hAnsi="Times New Roman" w:cs="Times New Roman"/>
          <w:noProof/>
          <w:sz w:val="20"/>
          <w:szCs w:val="20"/>
          <w:lang w:val="en-US"/>
        </w:rPr>
        <w:t>Incidence rate and relative 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sk of sick leave due to musculoskeletal conditions by specific </w:t>
      </w:r>
      <w:r w:rsidR="002F6494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 (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LTCs</w:t>
      </w:r>
      <w:r w:rsidR="002F6494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</w:p>
    <w:p w14:paraId="1519DF62" w14:textId="77777777" w:rsidR="00A454CB" w:rsidRDefault="002565C7" w:rsidP="00A454CB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625AC1">
        <w:rPr>
          <w:rFonts w:ascii="Times New Roman" w:hAnsi="Times New Roman" w:cs="Times New Roman"/>
          <w:noProof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Incidence rate and relative risk of sick leave due to musculoskeletal conditions by </w:t>
      </w:r>
      <w:r w:rsidR="00A454C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pecific </w:t>
      </w:r>
      <w:r w:rsidR="00A454CB"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  <w:r w:rsidR="00A454C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(time to first sick leave event)</w:t>
      </w:r>
    </w:p>
    <w:p w14:paraId="69B6153F" w14:textId="1C9B6FAC" w:rsidR="00715394" w:rsidRDefault="00715394" w:rsidP="00776C1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625AC1">
        <w:rPr>
          <w:rFonts w:ascii="Times New Roman" w:hAnsi="Times New Roman" w:cs="Times New Roman"/>
          <w:noProof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6760C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ncidence rate and relative risk of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disability pension due to musculoskeletal conditions and due to all causes by specific long-term conditions (LTCs)</w:t>
      </w:r>
    </w:p>
    <w:p w14:paraId="7A766BE5" w14:textId="57E027A7" w:rsidR="004974C9" w:rsidRDefault="004974C9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625AC1">
        <w:rPr>
          <w:rFonts w:ascii="Times New Roman" w:hAnsi="Times New Roman" w:cs="Times New Roman"/>
          <w:noProof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6760C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ncidence rate and relative risk of </w:t>
      </w:r>
      <w:r w:rsidR="00DE516A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ick leave and disability pension due to musculoskeletal conditions by number of </w:t>
      </w:r>
      <w:r w:rsidR="00BC5EC4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LTCs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stratified by age</w:t>
      </w:r>
    </w:p>
    <w:p w14:paraId="46C988F9" w14:textId="2D173E73" w:rsidR="00BC5EC4" w:rsidRDefault="00BC5EC4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625AC1">
        <w:rPr>
          <w:rFonts w:ascii="Times New Roman" w:hAnsi="Times New Roman" w:cs="Times New Roman"/>
          <w:noProof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6760C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ncidence rate and relative risk of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ick leave and disability pension due to musculoskeletal conditions by number of LTCs stratified by sex </w:t>
      </w:r>
    </w:p>
    <w:p w14:paraId="01F9746C" w14:textId="3D279A3A" w:rsidR="00BC5EC4" w:rsidRDefault="00BC5EC4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625AC1">
        <w:rPr>
          <w:rFonts w:ascii="Times New Roman" w:hAnsi="Times New Roman" w:cs="Times New Roman"/>
          <w:noProof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6760C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ncidence rate and relative risk of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sick leave and disability pension due to musculoskeletal conditions by number of LTCs stratified by educational level</w:t>
      </w:r>
    </w:p>
    <w:p w14:paraId="4933CB73" w14:textId="5162AB1A" w:rsidR="00BC5EC4" w:rsidRPr="006C0868" w:rsidRDefault="00BC5EC4" w:rsidP="00BC5EC4">
      <w:pPr>
        <w:rPr>
          <w:b/>
          <w:bCs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igure S1: Proportion of </w:t>
      </w:r>
      <w:r w:rsidR="00B05DC4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people receiving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disability </w:t>
      </w:r>
      <w:r w:rsidR="007C6E08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pension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due to musculoskeletal conditions and all other causes stratified by LTCs</w:t>
      </w:r>
    </w:p>
    <w:p w14:paraId="68B336CD" w14:textId="6310C6C1" w:rsidR="004974C9" w:rsidRPr="00BC5EC4" w:rsidRDefault="004974C9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1EB5FA50" w14:textId="77777777" w:rsidR="00516520" w:rsidRDefault="00516520" w:rsidP="00D66603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065372E6" w14:textId="44C875AA" w:rsidR="00CE64A4" w:rsidRDefault="00CE64A4" w:rsidP="00CE64A4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>Table S1 Cumulative sick leave days (5 year follow-up) stratified by number of long-term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850"/>
        <w:gridCol w:w="851"/>
        <w:gridCol w:w="1417"/>
        <w:gridCol w:w="1559"/>
        <w:gridCol w:w="851"/>
        <w:gridCol w:w="1417"/>
      </w:tblGrid>
      <w:tr w:rsidR="00CE64A4" w:rsidRPr="009431DE" w14:paraId="0F3D9B6E" w14:textId="77777777" w:rsidTr="007A5BB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6B8C57" w14:textId="77777777" w:rsidR="00CE64A4" w:rsidRDefault="00CE64A4" w:rsidP="007A5BB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F3B495" w14:textId="77777777" w:rsidR="00CE64A4" w:rsidRDefault="00CE64A4" w:rsidP="007A5BB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637CD7" w14:textId="77777777" w:rsidR="00CE64A4" w:rsidRPr="007379BB" w:rsidRDefault="00CE64A4" w:rsidP="007A5BB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7379B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Sick leave due to musculoskeletal condit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90D3D" w14:textId="77777777" w:rsidR="00CE64A4" w:rsidRPr="007379BB" w:rsidRDefault="00CE64A4" w:rsidP="007A5BB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7379BB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Sick leave due to all causes</w:t>
            </w:r>
          </w:p>
        </w:tc>
      </w:tr>
      <w:tr w:rsidR="00CE64A4" w:rsidRPr="009431DE" w14:paraId="2A6B71F4" w14:textId="77777777" w:rsidTr="007A5BB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807C43" w14:textId="77777777" w:rsidR="00CE64A4" w:rsidRDefault="00CE64A4" w:rsidP="007A5BB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2C041C" w14:textId="77777777" w:rsidR="00CE64A4" w:rsidRPr="00A013C7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peo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A683FB" w14:textId="77777777" w:rsidR="00CE64A4" w:rsidRPr="00A013C7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 getting sic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v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221DE8" w14:textId="77777777" w:rsidR="00CE64A4" w:rsidRPr="00A013C7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n. sick leave da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E23283" w14:textId="23F3D3DD" w:rsidR="00CE64A4" w:rsidRPr="00A013C7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. episode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 </w:t>
            </w:r>
            <w:proofErr w:type="spellStart"/>
            <w:r w:rsidRPr="00A013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</w:t>
            </w:r>
            <w:r w:rsidR="00485FB1" w:rsidRPr="00485FB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B88E46" w14:textId="77777777" w:rsidR="00CE64A4" w:rsidRPr="00A013C7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IQR) duration sick leave episodes (in d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370699" w14:textId="77777777" w:rsidR="00CE64A4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number of sick leave day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04D61A" w14:textId="77777777" w:rsidR="00CE64A4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n. sick leave day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9677F7" w14:textId="77777777" w:rsidR="00CE64A4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number of sick leave days </w:t>
            </w:r>
          </w:p>
          <w:p w14:paraId="36851460" w14:textId="77777777" w:rsidR="00CE64A4" w:rsidRDefault="00CE64A4" w:rsidP="007A5B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5% CI) </w:t>
            </w:r>
          </w:p>
        </w:tc>
      </w:tr>
      <w:tr w:rsidR="00CE64A4" w14:paraId="610D4CC2" w14:textId="77777777" w:rsidTr="007A5BBB">
        <w:tc>
          <w:tcPr>
            <w:tcW w:w="1701" w:type="dxa"/>
            <w:tcBorders>
              <w:top w:val="single" w:sz="4" w:space="0" w:color="auto"/>
            </w:tcBorders>
          </w:tcPr>
          <w:p w14:paraId="76FF77A0" w14:textId="77777777" w:rsidR="00CE64A4" w:rsidRDefault="00CE64A4" w:rsidP="007A5BBB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A013C7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9D3B19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58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F0FF3B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48 (3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7C4969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,13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1905DA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026BB1" w14:textId="6DBDFB66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64 (31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EA2390" w14:textId="074022BF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3</w:t>
            </w: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634957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F7D6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F7D6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5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017C5F" w14:textId="295BD384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00 (94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6)</w:t>
            </w:r>
          </w:p>
        </w:tc>
      </w:tr>
      <w:tr w:rsidR="00CE64A4" w:rsidRPr="0071015D" w14:paraId="288925DC" w14:textId="77777777" w:rsidTr="007A5BBB">
        <w:tc>
          <w:tcPr>
            <w:tcW w:w="1701" w:type="dxa"/>
          </w:tcPr>
          <w:p w14:paraId="56469F3E" w14:textId="77777777" w:rsidR="00CE64A4" w:rsidRPr="0071015D" w:rsidRDefault="00CE64A4" w:rsidP="007A5BBB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1015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LTC</w:t>
            </w:r>
          </w:p>
        </w:tc>
        <w:tc>
          <w:tcPr>
            <w:tcW w:w="709" w:type="dxa"/>
          </w:tcPr>
          <w:p w14:paraId="6E57F585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496</w:t>
            </w:r>
          </w:p>
        </w:tc>
        <w:tc>
          <w:tcPr>
            <w:tcW w:w="851" w:type="dxa"/>
          </w:tcPr>
          <w:p w14:paraId="3F72F404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261 (36)</w:t>
            </w:r>
          </w:p>
        </w:tc>
        <w:tc>
          <w:tcPr>
            <w:tcW w:w="850" w:type="dxa"/>
          </w:tcPr>
          <w:p w14:paraId="38080B4E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7,186</w:t>
            </w:r>
          </w:p>
        </w:tc>
        <w:tc>
          <w:tcPr>
            <w:tcW w:w="851" w:type="dxa"/>
          </w:tcPr>
          <w:p w14:paraId="27A67E9D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450</w:t>
            </w:r>
          </w:p>
        </w:tc>
        <w:tc>
          <w:tcPr>
            <w:tcW w:w="1417" w:type="dxa"/>
          </w:tcPr>
          <w:p w14:paraId="39540741" w14:textId="15423A3D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70 (31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9)</w:t>
            </w:r>
          </w:p>
        </w:tc>
        <w:tc>
          <w:tcPr>
            <w:tcW w:w="1559" w:type="dxa"/>
          </w:tcPr>
          <w:p w14:paraId="67A7279F" w14:textId="061C844F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68 (63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2)</w:t>
            </w:r>
          </w:p>
        </w:tc>
        <w:tc>
          <w:tcPr>
            <w:tcW w:w="851" w:type="dxa"/>
          </w:tcPr>
          <w:p w14:paraId="12A7E4E4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F7D6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2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F7D6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70</w:t>
            </w:r>
          </w:p>
        </w:tc>
        <w:tc>
          <w:tcPr>
            <w:tcW w:w="1417" w:type="dxa"/>
          </w:tcPr>
          <w:p w14:paraId="4E04C868" w14:textId="7059BC13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21 (115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6)</w:t>
            </w:r>
          </w:p>
        </w:tc>
      </w:tr>
      <w:tr w:rsidR="00CE64A4" w:rsidRPr="0071015D" w14:paraId="693C0622" w14:textId="77777777" w:rsidTr="007A5BBB">
        <w:tc>
          <w:tcPr>
            <w:tcW w:w="1701" w:type="dxa"/>
          </w:tcPr>
          <w:p w14:paraId="307E27DD" w14:textId="77777777" w:rsidR="00CE64A4" w:rsidRPr="0071015D" w:rsidRDefault="00CE64A4" w:rsidP="007A5BBB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1015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≥ 2 LTCs</w:t>
            </w:r>
          </w:p>
        </w:tc>
        <w:tc>
          <w:tcPr>
            <w:tcW w:w="709" w:type="dxa"/>
          </w:tcPr>
          <w:p w14:paraId="72CC12F0" w14:textId="7CE8DFD4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 w:rsidR="007909C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221D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51</w:t>
            </w:r>
          </w:p>
        </w:tc>
        <w:tc>
          <w:tcPr>
            <w:tcW w:w="851" w:type="dxa"/>
          </w:tcPr>
          <w:p w14:paraId="19FF703C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994 (45)</w:t>
            </w:r>
          </w:p>
        </w:tc>
        <w:tc>
          <w:tcPr>
            <w:tcW w:w="850" w:type="dxa"/>
          </w:tcPr>
          <w:p w14:paraId="778168C3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99,223</w:t>
            </w:r>
          </w:p>
        </w:tc>
        <w:tc>
          <w:tcPr>
            <w:tcW w:w="851" w:type="dxa"/>
          </w:tcPr>
          <w:p w14:paraId="3A9CFF2B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,342</w:t>
            </w:r>
          </w:p>
        </w:tc>
        <w:tc>
          <w:tcPr>
            <w:tcW w:w="1417" w:type="dxa"/>
          </w:tcPr>
          <w:p w14:paraId="33F5F80D" w14:textId="7C28A644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75 (31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2)</w:t>
            </w:r>
          </w:p>
        </w:tc>
        <w:tc>
          <w:tcPr>
            <w:tcW w:w="1559" w:type="dxa"/>
          </w:tcPr>
          <w:p w14:paraId="7E39E5FB" w14:textId="4CB15AB1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80 (76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4)</w:t>
            </w:r>
          </w:p>
        </w:tc>
        <w:tc>
          <w:tcPr>
            <w:tcW w:w="851" w:type="dxa"/>
          </w:tcPr>
          <w:p w14:paraId="0E38D788" w14:textId="77777777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F7D6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5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F7D6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</w:tcPr>
          <w:p w14:paraId="35B12DEF" w14:textId="2F8558CE" w:rsidR="00CE64A4" w:rsidRPr="00221DD6" w:rsidRDefault="00CE64A4" w:rsidP="007A5BB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51 (145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6)</w:t>
            </w:r>
          </w:p>
        </w:tc>
      </w:tr>
    </w:tbl>
    <w:p w14:paraId="3EC43E2A" w14:textId="77777777" w:rsidR="00CE64A4" w:rsidRDefault="00CE64A4" w:rsidP="00CE64A4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t>LTC: Long-term condition; IQR: Interquartile Range; CI: confidence interval</w:t>
      </w:r>
    </w:p>
    <w:p w14:paraId="760074FC" w14:textId="6E11169A" w:rsidR="00485FB1" w:rsidRDefault="00485FB1" w:rsidP="00CE64A4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485FB1"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Participants c</w:t>
      </w:r>
      <w:r w:rsidR="00647431">
        <w:rPr>
          <w:rFonts w:ascii="Times New Roman" w:hAnsi="Times New Roman" w:cs="Times New Roman"/>
          <w:noProof/>
          <w:sz w:val="18"/>
          <w:szCs w:val="18"/>
          <w:lang w:val="en-US"/>
        </w:rPr>
        <w:t>an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have more than one episode</w:t>
      </w:r>
    </w:p>
    <w:p w14:paraId="35D9F9DD" w14:textId="77777777" w:rsidR="00CE64A4" w:rsidRDefault="00CE64A4" w:rsidP="00523C2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3614073" w14:textId="72A848F1" w:rsidR="00523C2C" w:rsidRPr="00A771E6" w:rsidRDefault="00523C2C" w:rsidP="00523C2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="00CE64A4">
        <w:rPr>
          <w:rFonts w:ascii="Times New Roman" w:hAnsi="Times New Roman" w:cs="Times New Roman"/>
          <w:noProof/>
          <w:sz w:val="20"/>
          <w:szCs w:val="20"/>
          <w:lang w:val="en-US"/>
        </w:rPr>
        <w:t>2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8A29DC">
        <w:rPr>
          <w:rFonts w:ascii="Times New Roman" w:hAnsi="Times New Roman" w:cs="Times New Roman"/>
          <w:noProof/>
          <w:sz w:val="20"/>
          <w:szCs w:val="20"/>
          <w:lang w:val="en-US"/>
        </w:rPr>
        <w:t>Incidence rate and relative risk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of sick leave </w:t>
      </w:r>
      <w:r w:rsidR="008A1797">
        <w:rPr>
          <w:rFonts w:ascii="Times New Roman" w:hAnsi="Times New Roman" w:cs="Times New Roman"/>
          <w:noProof/>
          <w:sz w:val="20"/>
          <w:szCs w:val="20"/>
          <w:lang w:val="en-US"/>
        </w:rPr>
        <w:t>due to musculoskeletal conditions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by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pecific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</w:p>
    <w:tbl>
      <w:tblPr>
        <w:tblStyle w:val="TableGrid"/>
        <w:tblW w:w="936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997"/>
        <w:gridCol w:w="1134"/>
        <w:gridCol w:w="1559"/>
        <w:gridCol w:w="992"/>
        <w:gridCol w:w="1418"/>
      </w:tblGrid>
      <w:tr w:rsidR="004041D6" w14:paraId="7CC1AA9A" w14:textId="5B807655" w:rsidTr="00E16BE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A4A0E0" w14:textId="77777777" w:rsidR="004041D6" w:rsidRDefault="004041D6" w:rsidP="004041D6">
            <w:pPr>
              <w:rPr>
                <w:noProof/>
                <w:lang w:val="en-US"/>
              </w:rPr>
            </w:pPr>
            <w:bookmarkStart w:id="0" w:name="_Hlk150256340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BC813F" w14:textId="1669A5B7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50C0B">
              <w:rPr>
                <w:rFonts w:ascii="Times New Roman" w:hAnsi="Times New Roman" w:cs="Times New Roman"/>
                <w:sz w:val="18"/>
                <w:szCs w:val="18"/>
              </w:rPr>
              <w:t>Person-</w:t>
            </w:r>
            <w:r w:rsidR="004875B8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0B73FDB" w14:textId="4473DEB3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o. of 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pisodes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1972AD" w14:textId="536D833B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Unadjusted 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R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b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3A4982" w14:textId="72BD351C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R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b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38512094" w14:textId="2522C696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95% CI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B2C892" w14:textId="6CC303FF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Unadjusted 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01B92B" w14:textId="77777777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</w:t>
            </w:r>
          </w:p>
          <w:p w14:paraId="6A487ADC" w14:textId="7B2989D3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</w:tr>
      <w:tr w:rsidR="008A1797" w14:paraId="1092E7EE" w14:textId="799E3DE8" w:rsidTr="00E16BE0">
        <w:tc>
          <w:tcPr>
            <w:tcW w:w="2410" w:type="dxa"/>
            <w:tcBorders>
              <w:top w:val="single" w:sz="4" w:space="0" w:color="auto"/>
            </w:tcBorders>
          </w:tcPr>
          <w:p w14:paraId="2CBACCDC" w14:textId="77777777" w:rsidR="008A1797" w:rsidRDefault="008A1797" w:rsidP="008A1797">
            <w:pPr>
              <w:rPr>
                <w:noProof/>
                <w:lang w:val="en-US"/>
              </w:rPr>
            </w:pPr>
            <w:r w:rsidRPr="006A4CC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51D197" w14:textId="3EE92B08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,90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EE25422" w14:textId="601DC628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C2AB17" w14:textId="1D7F3F92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4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2A6C3F" w14:textId="50B89A97" w:rsidR="008A1797" w:rsidRPr="00850C0B" w:rsidRDefault="00E167F5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720 (672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76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876D07" w14:textId="107D3245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B9F460" w14:textId="03995061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8A1797" w14:paraId="3E2CAE24" w14:textId="243EFB92" w:rsidTr="00E16BE0">
        <w:tc>
          <w:tcPr>
            <w:tcW w:w="2410" w:type="dxa"/>
          </w:tcPr>
          <w:p w14:paraId="1FE7332F" w14:textId="4C3FE09C" w:rsidR="008A1797" w:rsidRPr="006A4CCD" w:rsidRDefault="008A1797" w:rsidP="008A1797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Metabolic</w:t>
            </w:r>
          </w:p>
        </w:tc>
        <w:tc>
          <w:tcPr>
            <w:tcW w:w="851" w:type="dxa"/>
          </w:tcPr>
          <w:p w14:paraId="03A35E0E" w14:textId="26257391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,900</w:t>
            </w:r>
          </w:p>
        </w:tc>
        <w:tc>
          <w:tcPr>
            <w:tcW w:w="997" w:type="dxa"/>
          </w:tcPr>
          <w:p w14:paraId="2D5BF99B" w14:textId="389A2D6D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3</w:t>
            </w:r>
          </w:p>
        </w:tc>
        <w:tc>
          <w:tcPr>
            <w:tcW w:w="1134" w:type="dxa"/>
          </w:tcPr>
          <w:p w14:paraId="3C8383D4" w14:textId="45397A2D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036</w:t>
            </w:r>
          </w:p>
        </w:tc>
        <w:tc>
          <w:tcPr>
            <w:tcW w:w="1559" w:type="dxa"/>
          </w:tcPr>
          <w:p w14:paraId="1C6531A9" w14:textId="4A35DF5C" w:rsidR="008A1797" w:rsidRDefault="00E167F5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2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97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7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12EEB78" w14:textId="0BE20DCB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4</w:t>
            </w:r>
          </w:p>
        </w:tc>
        <w:tc>
          <w:tcPr>
            <w:tcW w:w="1418" w:type="dxa"/>
          </w:tcPr>
          <w:p w14:paraId="1F45CB16" w14:textId="27C943E1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42 (1.29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57)</w:t>
            </w:r>
          </w:p>
        </w:tc>
      </w:tr>
      <w:tr w:rsidR="008A1797" w14:paraId="0BC3A34B" w14:textId="1630D1A9" w:rsidTr="00E16BE0">
        <w:tc>
          <w:tcPr>
            <w:tcW w:w="2410" w:type="dxa"/>
            <w:shd w:val="clear" w:color="auto" w:fill="auto"/>
          </w:tcPr>
          <w:p w14:paraId="74DA05FD" w14:textId="697C21F5" w:rsidR="008A1797" w:rsidRPr="006A4CCD" w:rsidRDefault="008A1797" w:rsidP="008A1797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Mental &amp; behavio</w:t>
            </w:r>
            <w:r w:rsidR="00044F49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ral</w:t>
            </w:r>
          </w:p>
        </w:tc>
        <w:tc>
          <w:tcPr>
            <w:tcW w:w="851" w:type="dxa"/>
            <w:shd w:val="clear" w:color="auto" w:fill="auto"/>
          </w:tcPr>
          <w:p w14:paraId="6B24A216" w14:textId="6A5D0B4C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,608</w:t>
            </w:r>
          </w:p>
        </w:tc>
        <w:tc>
          <w:tcPr>
            <w:tcW w:w="997" w:type="dxa"/>
            <w:shd w:val="clear" w:color="auto" w:fill="auto"/>
          </w:tcPr>
          <w:p w14:paraId="776B0479" w14:textId="2FD4422D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1</w:t>
            </w:r>
          </w:p>
        </w:tc>
        <w:tc>
          <w:tcPr>
            <w:tcW w:w="1134" w:type="dxa"/>
            <w:shd w:val="clear" w:color="auto" w:fill="auto"/>
          </w:tcPr>
          <w:p w14:paraId="5F97981B" w14:textId="55F09B47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55B33147" w14:textId="19357F5F" w:rsidR="008A1797" w:rsidRPr="00850C0B" w:rsidRDefault="00910781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800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99)</w:t>
            </w:r>
          </w:p>
        </w:tc>
        <w:tc>
          <w:tcPr>
            <w:tcW w:w="992" w:type="dxa"/>
          </w:tcPr>
          <w:p w14:paraId="56765918" w14:textId="4B6914A3" w:rsidR="008A1797" w:rsidRPr="00850C0B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17</w:t>
            </w:r>
          </w:p>
        </w:tc>
        <w:tc>
          <w:tcPr>
            <w:tcW w:w="1418" w:type="dxa"/>
          </w:tcPr>
          <w:p w14:paraId="69E801BB" w14:textId="7248D4C1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17 (1.06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1)</w:t>
            </w:r>
          </w:p>
        </w:tc>
      </w:tr>
      <w:tr w:rsidR="008A1797" w14:paraId="71F831DC" w14:textId="752E2C77" w:rsidTr="00E16BE0">
        <w:tc>
          <w:tcPr>
            <w:tcW w:w="2410" w:type="dxa"/>
            <w:shd w:val="clear" w:color="auto" w:fill="auto"/>
          </w:tcPr>
          <w:p w14:paraId="5D23D378" w14:textId="096CA32C" w:rsidR="008A1797" w:rsidRDefault="008A1797" w:rsidP="008A1797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851" w:type="dxa"/>
            <w:shd w:val="clear" w:color="auto" w:fill="auto"/>
          </w:tcPr>
          <w:p w14:paraId="4274814E" w14:textId="35FACC99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,002</w:t>
            </w:r>
          </w:p>
        </w:tc>
        <w:tc>
          <w:tcPr>
            <w:tcW w:w="997" w:type="dxa"/>
            <w:shd w:val="clear" w:color="auto" w:fill="auto"/>
          </w:tcPr>
          <w:p w14:paraId="0A915798" w14:textId="4EAC55A9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79</w:t>
            </w:r>
          </w:p>
        </w:tc>
        <w:tc>
          <w:tcPr>
            <w:tcW w:w="1134" w:type="dxa"/>
            <w:shd w:val="clear" w:color="auto" w:fill="auto"/>
          </w:tcPr>
          <w:p w14:paraId="04DA15EC" w14:textId="66973727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7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3D87BEF3" w14:textId="0DBC9DEE" w:rsidR="008A1797" w:rsidRDefault="00910781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18 (95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8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BB53D4E" w14:textId="36935C4F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6</w:t>
            </w:r>
          </w:p>
        </w:tc>
        <w:tc>
          <w:tcPr>
            <w:tcW w:w="1418" w:type="dxa"/>
          </w:tcPr>
          <w:p w14:paraId="076CC406" w14:textId="740D325C" w:rsidR="008A1797" w:rsidRDefault="008A1797" w:rsidP="008A179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41 (1.27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57)</w:t>
            </w:r>
          </w:p>
        </w:tc>
      </w:tr>
      <w:tr w:rsidR="00910781" w14:paraId="381DD1C8" w14:textId="030CF6A0" w:rsidTr="00E16BE0">
        <w:tc>
          <w:tcPr>
            <w:tcW w:w="2410" w:type="dxa"/>
            <w:shd w:val="clear" w:color="auto" w:fill="auto"/>
          </w:tcPr>
          <w:p w14:paraId="7EBB8239" w14:textId="27D31F53" w:rsidR="00910781" w:rsidRDefault="00910781" w:rsidP="00910781">
            <w:pPr>
              <w:rPr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kin</w:t>
            </w:r>
          </w:p>
        </w:tc>
        <w:tc>
          <w:tcPr>
            <w:tcW w:w="851" w:type="dxa"/>
            <w:shd w:val="clear" w:color="auto" w:fill="auto"/>
          </w:tcPr>
          <w:p w14:paraId="7A7FCD73" w14:textId="3875954D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,143</w:t>
            </w:r>
          </w:p>
        </w:tc>
        <w:tc>
          <w:tcPr>
            <w:tcW w:w="997" w:type="dxa"/>
            <w:shd w:val="clear" w:color="auto" w:fill="auto"/>
          </w:tcPr>
          <w:p w14:paraId="13F9A1A7" w14:textId="77777777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62</w:t>
            </w:r>
          </w:p>
        </w:tc>
        <w:tc>
          <w:tcPr>
            <w:tcW w:w="1134" w:type="dxa"/>
            <w:shd w:val="clear" w:color="auto" w:fill="auto"/>
          </w:tcPr>
          <w:p w14:paraId="6ABB344B" w14:textId="0BF2C6EC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4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AD21D07" w14:textId="4FF6B930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890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17)</w:t>
            </w:r>
          </w:p>
        </w:tc>
        <w:tc>
          <w:tcPr>
            <w:tcW w:w="992" w:type="dxa"/>
          </w:tcPr>
          <w:p w14:paraId="59B07214" w14:textId="64CA77F6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1</w:t>
            </w:r>
          </w:p>
        </w:tc>
        <w:tc>
          <w:tcPr>
            <w:tcW w:w="1418" w:type="dxa"/>
          </w:tcPr>
          <w:p w14:paraId="235E1C03" w14:textId="13A53427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32 (1.18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8)</w:t>
            </w:r>
          </w:p>
        </w:tc>
      </w:tr>
      <w:tr w:rsidR="00910781" w14:paraId="77D9468E" w14:textId="1DBCDA63" w:rsidTr="00E16BE0">
        <w:tc>
          <w:tcPr>
            <w:tcW w:w="2410" w:type="dxa"/>
            <w:shd w:val="clear" w:color="auto" w:fill="auto"/>
          </w:tcPr>
          <w:p w14:paraId="08A1F62B" w14:textId="6ED8FE3A" w:rsidR="00910781" w:rsidRDefault="00910781" w:rsidP="00910781">
            <w:pPr>
              <w:rPr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851" w:type="dxa"/>
            <w:shd w:val="clear" w:color="auto" w:fill="auto"/>
          </w:tcPr>
          <w:p w14:paraId="486D8352" w14:textId="63397272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,793</w:t>
            </w:r>
          </w:p>
        </w:tc>
        <w:tc>
          <w:tcPr>
            <w:tcW w:w="997" w:type="dxa"/>
            <w:shd w:val="clear" w:color="auto" w:fill="auto"/>
          </w:tcPr>
          <w:p w14:paraId="2C53C75E" w14:textId="77777777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88</w:t>
            </w:r>
          </w:p>
        </w:tc>
        <w:tc>
          <w:tcPr>
            <w:tcW w:w="1134" w:type="dxa"/>
            <w:shd w:val="clear" w:color="auto" w:fill="auto"/>
          </w:tcPr>
          <w:p w14:paraId="25142E2D" w14:textId="0AA6B2D4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011</w:t>
            </w:r>
          </w:p>
        </w:tc>
        <w:tc>
          <w:tcPr>
            <w:tcW w:w="1559" w:type="dxa"/>
            <w:shd w:val="clear" w:color="auto" w:fill="auto"/>
          </w:tcPr>
          <w:p w14:paraId="123C43B3" w14:textId="559923F4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949 (881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17)</w:t>
            </w:r>
          </w:p>
        </w:tc>
        <w:tc>
          <w:tcPr>
            <w:tcW w:w="992" w:type="dxa"/>
          </w:tcPr>
          <w:p w14:paraId="2CFDEB37" w14:textId="439F273C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0</w:t>
            </w:r>
          </w:p>
        </w:tc>
        <w:tc>
          <w:tcPr>
            <w:tcW w:w="1418" w:type="dxa"/>
          </w:tcPr>
          <w:p w14:paraId="7112D789" w14:textId="40E90407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32 (1.17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8)</w:t>
            </w:r>
          </w:p>
        </w:tc>
      </w:tr>
      <w:tr w:rsidR="00910781" w14:paraId="569955EE" w14:textId="4CEA88CA" w:rsidTr="00E16BE0">
        <w:tc>
          <w:tcPr>
            <w:tcW w:w="2410" w:type="dxa"/>
            <w:shd w:val="clear" w:color="auto" w:fill="auto"/>
          </w:tcPr>
          <w:p w14:paraId="0EA151A3" w14:textId="3032FD3C" w:rsidR="00910781" w:rsidRPr="00186676" w:rsidRDefault="00910781" w:rsidP="00910781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851" w:type="dxa"/>
            <w:shd w:val="clear" w:color="auto" w:fill="auto"/>
          </w:tcPr>
          <w:p w14:paraId="5DC599D4" w14:textId="140A34EF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,094</w:t>
            </w:r>
          </w:p>
        </w:tc>
        <w:tc>
          <w:tcPr>
            <w:tcW w:w="997" w:type="dxa"/>
            <w:shd w:val="clear" w:color="auto" w:fill="auto"/>
          </w:tcPr>
          <w:p w14:paraId="00AB3C07" w14:textId="1024D439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01</w:t>
            </w:r>
          </w:p>
        </w:tc>
        <w:tc>
          <w:tcPr>
            <w:tcW w:w="1134" w:type="dxa"/>
            <w:shd w:val="clear" w:color="auto" w:fill="auto"/>
          </w:tcPr>
          <w:p w14:paraId="442A7C22" w14:textId="38D2C7D1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9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CE908E8" w14:textId="14CB460B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995 (926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64)</w:t>
            </w:r>
          </w:p>
        </w:tc>
        <w:tc>
          <w:tcPr>
            <w:tcW w:w="992" w:type="dxa"/>
          </w:tcPr>
          <w:p w14:paraId="03078872" w14:textId="6240278E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8</w:t>
            </w:r>
          </w:p>
        </w:tc>
        <w:tc>
          <w:tcPr>
            <w:tcW w:w="1418" w:type="dxa"/>
          </w:tcPr>
          <w:p w14:paraId="5C8E9216" w14:textId="23A924C0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38 (1.23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54)</w:t>
            </w:r>
          </w:p>
        </w:tc>
      </w:tr>
      <w:tr w:rsidR="00910781" w14:paraId="03B0C1A8" w14:textId="7CCED51C" w:rsidTr="00E16BE0">
        <w:tc>
          <w:tcPr>
            <w:tcW w:w="2410" w:type="dxa"/>
            <w:shd w:val="clear" w:color="auto" w:fill="auto"/>
          </w:tcPr>
          <w:p w14:paraId="0293F3D0" w14:textId="313DBD7A" w:rsidR="00910781" w:rsidRDefault="00910781" w:rsidP="00910781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leep</w:t>
            </w:r>
          </w:p>
        </w:tc>
        <w:tc>
          <w:tcPr>
            <w:tcW w:w="851" w:type="dxa"/>
            <w:shd w:val="clear" w:color="auto" w:fill="auto"/>
          </w:tcPr>
          <w:p w14:paraId="00FD2F09" w14:textId="3FBCE363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783</w:t>
            </w:r>
          </w:p>
        </w:tc>
        <w:tc>
          <w:tcPr>
            <w:tcW w:w="997" w:type="dxa"/>
            <w:shd w:val="clear" w:color="auto" w:fill="auto"/>
          </w:tcPr>
          <w:p w14:paraId="0C020FCB" w14:textId="194EBF8F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80</w:t>
            </w:r>
          </w:p>
        </w:tc>
        <w:tc>
          <w:tcPr>
            <w:tcW w:w="1134" w:type="dxa"/>
            <w:shd w:val="clear" w:color="auto" w:fill="auto"/>
          </w:tcPr>
          <w:p w14:paraId="4624869A" w14:textId="73CEEBBF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00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24CA0F1" w14:textId="05854DCF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2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9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0C6DED1" w14:textId="24FC9BF5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9</w:t>
            </w:r>
          </w:p>
        </w:tc>
        <w:tc>
          <w:tcPr>
            <w:tcW w:w="1418" w:type="dxa"/>
          </w:tcPr>
          <w:p w14:paraId="25D29FBD" w14:textId="0150BEFF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41 (1.25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60)</w:t>
            </w:r>
          </w:p>
        </w:tc>
      </w:tr>
      <w:tr w:rsidR="00910781" w14:paraId="72996F07" w14:textId="2EBCCDEF" w:rsidTr="00E16BE0">
        <w:tc>
          <w:tcPr>
            <w:tcW w:w="2410" w:type="dxa"/>
            <w:shd w:val="clear" w:color="auto" w:fill="auto"/>
          </w:tcPr>
          <w:p w14:paraId="6C9F5BBA" w14:textId="5485002C" w:rsidR="00910781" w:rsidRPr="002228C3" w:rsidRDefault="00910781" w:rsidP="00910781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851" w:type="dxa"/>
            <w:shd w:val="clear" w:color="auto" w:fill="auto"/>
          </w:tcPr>
          <w:p w14:paraId="388EDBD1" w14:textId="77D0962D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,170</w:t>
            </w:r>
          </w:p>
        </w:tc>
        <w:tc>
          <w:tcPr>
            <w:tcW w:w="997" w:type="dxa"/>
            <w:shd w:val="clear" w:color="auto" w:fill="auto"/>
          </w:tcPr>
          <w:p w14:paraId="5B93B478" w14:textId="77777777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3</w:t>
            </w:r>
          </w:p>
        </w:tc>
        <w:tc>
          <w:tcPr>
            <w:tcW w:w="1134" w:type="dxa"/>
            <w:shd w:val="clear" w:color="auto" w:fill="auto"/>
          </w:tcPr>
          <w:p w14:paraId="4C7F4DBD" w14:textId="6B498B1F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0</w:t>
            </w:r>
          </w:p>
        </w:tc>
        <w:tc>
          <w:tcPr>
            <w:tcW w:w="1559" w:type="dxa"/>
            <w:shd w:val="clear" w:color="auto" w:fill="auto"/>
          </w:tcPr>
          <w:p w14:paraId="4AD625F3" w14:textId="1E09E746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9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821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72)</w:t>
            </w:r>
          </w:p>
        </w:tc>
        <w:tc>
          <w:tcPr>
            <w:tcW w:w="992" w:type="dxa"/>
          </w:tcPr>
          <w:p w14:paraId="147AB066" w14:textId="017C1F60" w:rsidR="00910781" w:rsidRPr="00850C0B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2</w:t>
            </w:r>
          </w:p>
        </w:tc>
        <w:tc>
          <w:tcPr>
            <w:tcW w:w="1418" w:type="dxa"/>
          </w:tcPr>
          <w:p w14:paraId="1C350FF6" w14:textId="6EF5BEE6" w:rsidR="00910781" w:rsidRDefault="00910781" w:rsidP="00910781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24 (1.09 </w:t>
            </w:r>
            <w:r w:rsidR="001E4E3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1)</w:t>
            </w:r>
          </w:p>
        </w:tc>
      </w:tr>
    </w:tbl>
    <w:bookmarkEnd w:id="0"/>
    <w:p w14:paraId="059E1DF0" w14:textId="2DCD5E94" w:rsidR="00523C2C" w:rsidRDefault="00383FF8" w:rsidP="00523C2C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LTC: Long-term condition; </w:t>
      </w:r>
      <w:r w:rsidR="00054CFC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R: Incidence rate; </w:t>
      </w:r>
      <w:r w:rsidR="00523C2C" w:rsidRPr="004974C9">
        <w:rPr>
          <w:rFonts w:ascii="Times New Roman" w:hAnsi="Times New Roman" w:cs="Times New Roman"/>
          <w:noProof/>
          <w:sz w:val="18"/>
          <w:szCs w:val="18"/>
          <w:lang w:val="en-US"/>
        </w:rPr>
        <w:t>HR: Hazard ratio</w:t>
      </w:r>
      <w:r w:rsidR="00EF136D">
        <w:rPr>
          <w:rFonts w:ascii="Times New Roman" w:hAnsi="Times New Roman" w:cs="Times New Roman"/>
          <w:noProof/>
          <w:sz w:val="18"/>
          <w:szCs w:val="18"/>
          <w:lang w:val="en-US"/>
        </w:rPr>
        <w:t>; CI: Confidence Interval</w:t>
      </w:r>
    </w:p>
    <w:p w14:paraId="7C874BA6" w14:textId="0DCF1B27" w:rsidR="00E16BE0" w:rsidRPr="00E16BE0" w:rsidRDefault="002556C5" w:rsidP="004041D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eastAsia="nb-NO"/>
        </w:rPr>
        <w:t>a</w:t>
      </w:r>
      <w:r w:rsidR="00E16BE0">
        <w:rPr>
          <w:rFonts w:ascii="Times New Roman" w:hAnsi="Times New Roman" w:cs="Times New Roman"/>
          <w:noProof/>
          <w:sz w:val="18"/>
          <w:szCs w:val="18"/>
          <w:lang w:val="en-US"/>
        </w:rPr>
        <w:t>Participants can have more than one episode</w:t>
      </w:r>
    </w:p>
    <w:p w14:paraId="348B2603" w14:textId="16B5CA9B" w:rsidR="004041D6" w:rsidRDefault="002556C5" w:rsidP="004041D6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ncidence </w:t>
      </w:r>
      <w:r w:rsidR="004041D6">
        <w:rPr>
          <w:rFonts w:ascii="Times New Roman" w:hAnsi="Times New Roman" w:cs="Times New Roman"/>
          <w:noProof/>
          <w:sz w:val="18"/>
          <w:szCs w:val="18"/>
          <w:lang w:val="en-US"/>
        </w:rPr>
        <w:t>rate per 10,000</w:t>
      </w:r>
      <w:r w:rsidR="00A30A7F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="00A30A7F" w:rsidRPr="00A30A7F">
        <w:rPr>
          <w:rFonts w:ascii="Times New Roman" w:hAnsi="Times New Roman" w:cs="Times New Roman"/>
          <w:noProof/>
          <w:sz w:val="18"/>
          <w:szCs w:val="18"/>
          <w:lang w:val="en-US"/>
        </w:rPr>
        <w:t>person-years</w:t>
      </w:r>
    </w:p>
    <w:p w14:paraId="1D32D337" w14:textId="285C2394" w:rsidR="00E25F7C" w:rsidRDefault="009E5956" w:rsidP="00523C2C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nb-NO"/>
        </w:rPr>
      </w:pPr>
      <w:r w:rsidRPr="000E76B2">
        <w:rPr>
          <w:rFonts w:ascii="Times New Roman" w:hAnsi="Times New Roman" w:cs="Times New Roman"/>
          <w:sz w:val="18"/>
          <w:szCs w:val="18"/>
          <w:lang w:eastAsia="nb-NO"/>
        </w:rPr>
        <w:t xml:space="preserve"> </w:t>
      </w:r>
    </w:p>
    <w:p w14:paraId="1AB03AF2" w14:textId="71214943" w:rsidR="002565C7" w:rsidRDefault="002565C7" w:rsidP="002565C7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able S3 Incidence rate and relative risk of sick leave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due to musculoskeletal conditions by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pecific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(time to first sick leave event)</w:t>
      </w:r>
    </w:p>
    <w:tbl>
      <w:tblPr>
        <w:tblStyle w:val="TableGrid"/>
        <w:tblW w:w="6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1417"/>
        <w:gridCol w:w="1559"/>
      </w:tblGrid>
      <w:tr w:rsidR="002565C7" w14:paraId="2F7F1369" w14:textId="77777777" w:rsidTr="00A2698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D2141A" w14:textId="77777777" w:rsidR="002565C7" w:rsidRDefault="002565C7" w:rsidP="00A26989">
            <w:pPr>
              <w:rPr>
                <w:noProof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5A2082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9DE6D3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. of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AD376A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3333ECFF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17C67B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</w:t>
            </w:r>
          </w:p>
          <w:p w14:paraId="2D264057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</w:tr>
      <w:tr w:rsidR="002565C7" w14:paraId="5778511B" w14:textId="77777777" w:rsidTr="00A26989">
        <w:tc>
          <w:tcPr>
            <w:tcW w:w="1843" w:type="dxa"/>
            <w:tcBorders>
              <w:top w:val="single" w:sz="4" w:space="0" w:color="auto"/>
            </w:tcBorders>
          </w:tcPr>
          <w:p w14:paraId="391879C3" w14:textId="77777777" w:rsidR="002565C7" w:rsidRDefault="002565C7" w:rsidP="00A26989">
            <w:pPr>
              <w:rPr>
                <w:noProof/>
                <w:lang w:val="en-US"/>
              </w:rPr>
            </w:pPr>
            <w:r w:rsidRPr="006A4CC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0406C7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,6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84F16F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2F13F4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06 (559 to 65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1D4F4F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2565C7" w14:paraId="70391A98" w14:textId="77777777" w:rsidTr="00A26989">
        <w:tc>
          <w:tcPr>
            <w:tcW w:w="1843" w:type="dxa"/>
          </w:tcPr>
          <w:p w14:paraId="3DCC569F" w14:textId="77777777" w:rsidR="002565C7" w:rsidRPr="006A4CCD" w:rsidRDefault="002565C7" w:rsidP="00A26989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Metabolic</w:t>
            </w:r>
          </w:p>
        </w:tc>
        <w:tc>
          <w:tcPr>
            <w:tcW w:w="709" w:type="dxa"/>
          </w:tcPr>
          <w:p w14:paraId="6323D51F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,254</w:t>
            </w:r>
          </w:p>
        </w:tc>
        <w:tc>
          <w:tcPr>
            <w:tcW w:w="709" w:type="dxa"/>
          </w:tcPr>
          <w:p w14:paraId="70B3EB6A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,098</w:t>
            </w:r>
          </w:p>
        </w:tc>
        <w:tc>
          <w:tcPr>
            <w:tcW w:w="1417" w:type="dxa"/>
          </w:tcPr>
          <w:p w14:paraId="415B2397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60 (809 to 911)</w:t>
            </w:r>
          </w:p>
        </w:tc>
        <w:tc>
          <w:tcPr>
            <w:tcW w:w="1559" w:type="dxa"/>
          </w:tcPr>
          <w:p w14:paraId="607128DA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1 (1.28 to 1.55)</w:t>
            </w:r>
          </w:p>
        </w:tc>
      </w:tr>
      <w:tr w:rsidR="002565C7" w14:paraId="5683253B" w14:textId="77777777" w:rsidTr="00A26989">
        <w:tc>
          <w:tcPr>
            <w:tcW w:w="1843" w:type="dxa"/>
            <w:shd w:val="clear" w:color="auto" w:fill="auto"/>
          </w:tcPr>
          <w:p w14:paraId="59BE2C88" w14:textId="77777777" w:rsidR="002565C7" w:rsidRPr="006A4CCD" w:rsidRDefault="002565C7" w:rsidP="00A26989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Mental &amp; behavioural</w:t>
            </w:r>
          </w:p>
        </w:tc>
        <w:tc>
          <w:tcPr>
            <w:tcW w:w="709" w:type="dxa"/>
            <w:shd w:val="clear" w:color="auto" w:fill="auto"/>
          </w:tcPr>
          <w:p w14:paraId="6FBF4C39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,883</w:t>
            </w:r>
          </w:p>
        </w:tc>
        <w:tc>
          <w:tcPr>
            <w:tcW w:w="709" w:type="dxa"/>
            <w:shd w:val="clear" w:color="auto" w:fill="auto"/>
          </w:tcPr>
          <w:p w14:paraId="18DC195A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34</w:t>
            </w:r>
          </w:p>
        </w:tc>
        <w:tc>
          <w:tcPr>
            <w:tcW w:w="1417" w:type="dxa"/>
            <w:shd w:val="clear" w:color="auto" w:fill="auto"/>
          </w:tcPr>
          <w:p w14:paraId="4EC541E0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0 (662 to 759)</w:t>
            </w:r>
          </w:p>
        </w:tc>
        <w:tc>
          <w:tcPr>
            <w:tcW w:w="1559" w:type="dxa"/>
            <w:shd w:val="clear" w:color="auto" w:fill="auto"/>
          </w:tcPr>
          <w:p w14:paraId="007D005A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17 (1.05 to 1.29)</w:t>
            </w:r>
          </w:p>
        </w:tc>
      </w:tr>
      <w:tr w:rsidR="002565C7" w14:paraId="3111168C" w14:textId="77777777" w:rsidTr="00A26989">
        <w:tc>
          <w:tcPr>
            <w:tcW w:w="1843" w:type="dxa"/>
            <w:shd w:val="clear" w:color="auto" w:fill="auto"/>
          </w:tcPr>
          <w:p w14:paraId="00382C8B" w14:textId="77777777" w:rsidR="002565C7" w:rsidRDefault="002565C7" w:rsidP="00A26989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09" w:type="dxa"/>
            <w:shd w:val="clear" w:color="auto" w:fill="auto"/>
          </w:tcPr>
          <w:p w14:paraId="061182DA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,546</w:t>
            </w:r>
          </w:p>
        </w:tc>
        <w:tc>
          <w:tcPr>
            <w:tcW w:w="709" w:type="dxa"/>
            <w:shd w:val="clear" w:color="auto" w:fill="auto"/>
          </w:tcPr>
          <w:p w14:paraId="68D59B11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00</w:t>
            </w:r>
          </w:p>
        </w:tc>
        <w:tc>
          <w:tcPr>
            <w:tcW w:w="1417" w:type="dxa"/>
            <w:shd w:val="clear" w:color="auto" w:fill="auto"/>
          </w:tcPr>
          <w:p w14:paraId="65AADA63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50 (786 to 913)</w:t>
            </w:r>
          </w:p>
        </w:tc>
        <w:tc>
          <w:tcPr>
            <w:tcW w:w="1559" w:type="dxa"/>
            <w:shd w:val="clear" w:color="auto" w:fill="auto"/>
          </w:tcPr>
          <w:p w14:paraId="668901A5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9 (1.25 to 1.55)</w:t>
            </w:r>
          </w:p>
        </w:tc>
      </w:tr>
      <w:tr w:rsidR="002565C7" w14:paraId="062BA9D4" w14:textId="77777777" w:rsidTr="00A26989">
        <w:tc>
          <w:tcPr>
            <w:tcW w:w="1843" w:type="dxa"/>
            <w:shd w:val="clear" w:color="auto" w:fill="auto"/>
          </w:tcPr>
          <w:p w14:paraId="779AB925" w14:textId="77777777" w:rsidR="002565C7" w:rsidRDefault="002565C7" w:rsidP="00A26989">
            <w:pPr>
              <w:rPr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kin</w:t>
            </w:r>
          </w:p>
        </w:tc>
        <w:tc>
          <w:tcPr>
            <w:tcW w:w="709" w:type="dxa"/>
            <w:shd w:val="clear" w:color="auto" w:fill="auto"/>
          </w:tcPr>
          <w:p w14:paraId="05BDBACE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,842</w:t>
            </w:r>
          </w:p>
        </w:tc>
        <w:tc>
          <w:tcPr>
            <w:tcW w:w="709" w:type="dxa"/>
            <w:shd w:val="clear" w:color="auto" w:fill="auto"/>
          </w:tcPr>
          <w:p w14:paraId="5AB415C6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16</w:t>
            </w:r>
          </w:p>
        </w:tc>
        <w:tc>
          <w:tcPr>
            <w:tcW w:w="1417" w:type="dxa"/>
            <w:shd w:val="clear" w:color="auto" w:fill="auto"/>
          </w:tcPr>
          <w:p w14:paraId="49B43BD3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93 (730 to 856)</w:t>
            </w:r>
          </w:p>
        </w:tc>
        <w:tc>
          <w:tcPr>
            <w:tcW w:w="1559" w:type="dxa"/>
            <w:shd w:val="clear" w:color="auto" w:fill="auto"/>
          </w:tcPr>
          <w:p w14:paraId="2267E0E6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0 (1.16 to 1.45)</w:t>
            </w:r>
          </w:p>
        </w:tc>
      </w:tr>
      <w:tr w:rsidR="002565C7" w14:paraId="5C829B95" w14:textId="77777777" w:rsidTr="00A26989">
        <w:tc>
          <w:tcPr>
            <w:tcW w:w="1843" w:type="dxa"/>
            <w:shd w:val="clear" w:color="auto" w:fill="auto"/>
          </w:tcPr>
          <w:p w14:paraId="541EEE6D" w14:textId="77777777" w:rsidR="002565C7" w:rsidRDefault="002565C7" w:rsidP="00A26989">
            <w:pPr>
              <w:rPr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709" w:type="dxa"/>
            <w:shd w:val="clear" w:color="auto" w:fill="auto"/>
          </w:tcPr>
          <w:p w14:paraId="41AD9F38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,632</w:t>
            </w:r>
          </w:p>
        </w:tc>
        <w:tc>
          <w:tcPr>
            <w:tcW w:w="709" w:type="dxa"/>
            <w:shd w:val="clear" w:color="auto" w:fill="auto"/>
          </w:tcPr>
          <w:p w14:paraId="3CC1F618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63</w:t>
            </w:r>
          </w:p>
        </w:tc>
        <w:tc>
          <w:tcPr>
            <w:tcW w:w="1417" w:type="dxa"/>
            <w:shd w:val="clear" w:color="auto" w:fill="auto"/>
          </w:tcPr>
          <w:p w14:paraId="780ACCE2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95 (728 to 863)</w:t>
            </w:r>
          </w:p>
        </w:tc>
        <w:tc>
          <w:tcPr>
            <w:tcW w:w="1559" w:type="dxa"/>
            <w:shd w:val="clear" w:color="auto" w:fill="auto"/>
          </w:tcPr>
          <w:p w14:paraId="5162F5F5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0 (1.16 to 1.46)</w:t>
            </w:r>
          </w:p>
        </w:tc>
      </w:tr>
      <w:tr w:rsidR="002565C7" w14:paraId="30D45A6C" w14:textId="77777777" w:rsidTr="00A26989">
        <w:tc>
          <w:tcPr>
            <w:tcW w:w="1843" w:type="dxa"/>
            <w:shd w:val="clear" w:color="auto" w:fill="auto"/>
          </w:tcPr>
          <w:p w14:paraId="19978C55" w14:textId="77777777" w:rsidR="002565C7" w:rsidRDefault="002565C7" w:rsidP="00A26989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709" w:type="dxa"/>
            <w:shd w:val="clear" w:color="auto" w:fill="auto"/>
          </w:tcPr>
          <w:p w14:paraId="65EF4D40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,839</w:t>
            </w:r>
          </w:p>
        </w:tc>
        <w:tc>
          <w:tcPr>
            <w:tcW w:w="709" w:type="dxa"/>
            <w:shd w:val="clear" w:color="auto" w:fill="auto"/>
          </w:tcPr>
          <w:p w14:paraId="28738F2E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79</w:t>
            </w:r>
          </w:p>
        </w:tc>
        <w:tc>
          <w:tcPr>
            <w:tcW w:w="1417" w:type="dxa"/>
            <w:shd w:val="clear" w:color="auto" w:fill="auto"/>
          </w:tcPr>
          <w:p w14:paraId="7448A602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50 (781 to 919)</w:t>
            </w:r>
          </w:p>
        </w:tc>
        <w:tc>
          <w:tcPr>
            <w:tcW w:w="1559" w:type="dxa"/>
            <w:shd w:val="clear" w:color="auto" w:fill="auto"/>
          </w:tcPr>
          <w:p w14:paraId="221593D0" w14:textId="77777777" w:rsidR="002565C7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9 (1.24 to 1.56)</w:t>
            </w:r>
          </w:p>
        </w:tc>
      </w:tr>
      <w:tr w:rsidR="002565C7" w14:paraId="0E26A189" w14:textId="77777777" w:rsidTr="00A26989">
        <w:tc>
          <w:tcPr>
            <w:tcW w:w="1843" w:type="dxa"/>
            <w:shd w:val="clear" w:color="auto" w:fill="auto"/>
          </w:tcPr>
          <w:p w14:paraId="5D9D9C20" w14:textId="77777777" w:rsidR="002565C7" w:rsidRPr="00186676" w:rsidRDefault="002565C7" w:rsidP="00A26989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leep</w:t>
            </w:r>
          </w:p>
        </w:tc>
        <w:tc>
          <w:tcPr>
            <w:tcW w:w="709" w:type="dxa"/>
            <w:shd w:val="clear" w:color="auto" w:fill="auto"/>
          </w:tcPr>
          <w:p w14:paraId="027B6EFD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,916</w:t>
            </w:r>
          </w:p>
        </w:tc>
        <w:tc>
          <w:tcPr>
            <w:tcW w:w="709" w:type="dxa"/>
            <w:shd w:val="clear" w:color="auto" w:fill="auto"/>
          </w:tcPr>
          <w:p w14:paraId="545DA0F2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12</w:t>
            </w:r>
          </w:p>
        </w:tc>
        <w:tc>
          <w:tcPr>
            <w:tcW w:w="1417" w:type="dxa"/>
            <w:shd w:val="clear" w:color="auto" w:fill="auto"/>
          </w:tcPr>
          <w:p w14:paraId="26F4573C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53 (771 to 936)</w:t>
            </w:r>
          </w:p>
        </w:tc>
        <w:tc>
          <w:tcPr>
            <w:tcW w:w="1559" w:type="dxa"/>
            <w:shd w:val="clear" w:color="auto" w:fill="auto"/>
          </w:tcPr>
          <w:p w14:paraId="06C351D2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0 (1.23 to 1.60)</w:t>
            </w:r>
          </w:p>
        </w:tc>
      </w:tr>
      <w:tr w:rsidR="002565C7" w14:paraId="3E9FA5DD" w14:textId="77777777" w:rsidTr="00A26989">
        <w:tc>
          <w:tcPr>
            <w:tcW w:w="1843" w:type="dxa"/>
            <w:shd w:val="clear" w:color="auto" w:fill="auto"/>
          </w:tcPr>
          <w:p w14:paraId="7B0FB9BE" w14:textId="77777777" w:rsidR="002565C7" w:rsidRPr="002228C3" w:rsidRDefault="002565C7" w:rsidP="00A26989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709" w:type="dxa"/>
            <w:shd w:val="clear" w:color="auto" w:fill="auto"/>
          </w:tcPr>
          <w:p w14:paraId="255597F9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,318</w:t>
            </w:r>
          </w:p>
        </w:tc>
        <w:tc>
          <w:tcPr>
            <w:tcW w:w="709" w:type="dxa"/>
            <w:shd w:val="clear" w:color="auto" w:fill="auto"/>
          </w:tcPr>
          <w:p w14:paraId="5FB3FF4D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95</w:t>
            </w:r>
          </w:p>
        </w:tc>
        <w:tc>
          <w:tcPr>
            <w:tcW w:w="1417" w:type="dxa"/>
            <w:shd w:val="clear" w:color="auto" w:fill="auto"/>
          </w:tcPr>
          <w:p w14:paraId="175610A1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54 (680 to 829)</w:t>
            </w:r>
          </w:p>
        </w:tc>
        <w:tc>
          <w:tcPr>
            <w:tcW w:w="1559" w:type="dxa"/>
            <w:shd w:val="clear" w:color="auto" w:fill="auto"/>
          </w:tcPr>
          <w:p w14:paraId="5BC8BA4B" w14:textId="77777777" w:rsidR="002565C7" w:rsidRPr="00850C0B" w:rsidRDefault="002565C7" w:rsidP="00A26989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4 (1.09 to 1.40)</w:t>
            </w:r>
          </w:p>
        </w:tc>
      </w:tr>
    </w:tbl>
    <w:p w14:paraId="0DAAE83A" w14:textId="77777777" w:rsidR="002565C7" w:rsidRDefault="002565C7" w:rsidP="002565C7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5A40FA">
        <w:rPr>
          <w:rFonts w:ascii="Times New Roman" w:hAnsi="Times New Roman" w:cs="Times New Roman"/>
          <w:noProof/>
          <w:sz w:val="18"/>
          <w:szCs w:val="18"/>
          <w:lang w:val="en-US"/>
        </w:rPr>
        <w:t>LTC: Long-term condition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; HR: Hazard Ratio</w:t>
      </w:r>
    </w:p>
    <w:p w14:paraId="709BC3D9" w14:textId="77777777" w:rsidR="002565C7" w:rsidRDefault="002565C7" w:rsidP="002565C7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Incidence rate per 10,000</w:t>
      </w:r>
      <w:r w:rsidRPr="00A30A7F">
        <w:t xml:space="preserve"> </w:t>
      </w:r>
      <w:r w:rsidRPr="00A30A7F">
        <w:rPr>
          <w:rFonts w:ascii="Times New Roman" w:hAnsi="Times New Roman" w:cs="Times New Roman"/>
          <w:noProof/>
          <w:sz w:val="18"/>
          <w:szCs w:val="18"/>
          <w:lang w:val="en-US"/>
        </w:rPr>
        <w:t>person-years</w:t>
      </w:r>
    </w:p>
    <w:p w14:paraId="22B54050" w14:textId="77777777" w:rsidR="002565C7" w:rsidRDefault="002565C7" w:rsidP="002565C7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734FAB92" w14:textId="3AE11ACC" w:rsidR="008A1797" w:rsidRPr="00E25F7C" w:rsidRDefault="00E25F7C" w:rsidP="00523C2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  <w:r w:rsidR="002565C7">
        <w:rPr>
          <w:rFonts w:ascii="Times New Roman" w:hAnsi="Times New Roman" w:cs="Times New Roman"/>
          <w:noProof/>
          <w:sz w:val="20"/>
          <w:szCs w:val="20"/>
          <w:lang w:val="en-US"/>
        </w:rPr>
        <w:t>4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8A29DC">
        <w:rPr>
          <w:rFonts w:ascii="Times New Roman" w:hAnsi="Times New Roman" w:cs="Times New Roman"/>
          <w:noProof/>
          <w:sz w:val="20"/>
          <w:szCs w:val="20"/>
          <w:lang w:val="en-US"/>
        </w:rPr>
        <w:t>Incidence rate and relative r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sk of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disability pension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due to musculoskeletal conditions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nd due to all causes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by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specific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</w:p>
    <w:tbl>
      <w:tblPr>
        <w:tblStyle w:val="TableGrid"/>
        <w:tblW w:w="1389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993"/>
        <w:gridCol w:w="1701"/>
        <w:gridCol w:w="992"/>
        <w:gridCol w:w="1559"/>
        <w:gridCol w:w="851"/>
        <w:gridCol w:w="708"/>
        <w:gridCol w:w="1560"/>
        <w:gridCol w:w="1559"/>
      </w:tblGrid>
      <w:tr w:rsidR="004B4857" w14:paraId="7F1407BE" w14:textId="4B3AD8D4" w:rsidTr="006136CD">
        <w:trPr>
          <w:trHeight w:val="5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DB6A02" w14:textId="77777777" w:rsidR="004B4857" w:rsidRDefault="004B4857" w:rsidP="00F26673">
            <w:pPr>
              <w:rPr>
                <w:noProof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CEB326F" w14:textId="18750C9B" w:rsidR="004B4857" w:rsidRPr="00ED3727" w:rsidRDefault="004B4857" w:rsidP="00F2667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Disability pension due to musculoskeletal conditions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9D1967" w14:textId="61814CCB" w:rsidR="004B4857" w:rsidRPr="00ED3727" w:rsidRDefault="004B4857" w:rsidP="00F2667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Disability </w:t>
            </w:r>
            <w:r w:rsidR="00ED3727"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due to </w:t>
            </w: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all causes</w:t>
            </w:r>
          </w:p>
        </w:tc>
      </w:tr>
      <w:tr w:rsidR="004041D6" w14:paraId="47E1019E" w14:textId="44E45CD5" w:rsidTr="00ED372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7A0D5E" w14:textId="77777777" w:rsidR="004041D6" w:rsidRDefault="004041D6" w:rsidP="004041D6">
            <w:pPr>
              <w:rPr>
                <w:noProof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20D6ED" w14:textId="348F17A6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50C0B">
              <w:rPr>
                <w:rFonts w:ascii="Times New Roman" w:hAnsi="Times New Roman" w:cs="Times New Roman"/>
                <w:sz w:val="18"/>
                <w:szCs w:val="18"/>
              </w:rPr>
              <w:t>Person-</w:t>
            </w:r>
            <w:r w:rsidR="004875B8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E1E6E4" w14:textId="77777777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. of cas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363736D" w14:textId="231DC902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Unadjusted 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R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625FAF" w14:textId="54904A1E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R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394FE019" w14:textId="59FDB38F" w:rsidR="004041D6" w:rsidRPr="00850C0B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(95% CI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5E062F" w14:textId="6E9ADCB3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Unadjusted H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9836AB" w14:textId="77777777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</w:t>
            </w:r>
          </w:p>
          <w:p w14:paraId="3BA8AC39" w14:textId="70760347" w:rsidR="004041D6" w:rsidRPr="00A127DA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2BAF87" w14:textId="7F35B406" w:rsidR="004041D6" w:rsidRPr="00A127DA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erson-</w:t>
            </w:r>
            <w:r w:rsidR="004875B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yea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C41803B" w14:textId="19733D19" w:rsidR="004041D6" w:rsidRPr="00A127DA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. of c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5FB333" w14:textId="2125D844" w:rsidR="004041D6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IR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 w:rsidR="002556C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63509E57" w14:textId="2C6A5676" w:rsidR="004041D6" w:rsidRPr="00A127DA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A73630" w14:textId="77777777" w:rsidR="004041D6" w:rsidRPr="00A127DA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</w:t>
            </w:r>
          </w:p>
          <w:p w14:paraId="07CA3E1C" w14:textId="27D69379" w:rsidR="004041D6" w:rsidRPr="00A127DA" w:rsidRDefault="004041D6" w:rsidP="004041D6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</w:tr>
      <w:tr w:rsidR="00570299" w14:paraId="741F44A7" w14:textId="74BD6CC5" w:rsidTr="00ED3727">
        <w:tc>
          <w:tcPr>
            <w:tcW w:w="2410" w:type="dxa"/>
            <w:tcBorders>
              <w:top w:val="single" w:sz="4" w:space="0" w:color="auto"/>
            </w:tcBorders>
          </w:tcPr>
          <w:p w14:paraId="1E07EE5B" w14:textId="77777777" w:rsidR="004B4857" w:rsidRDefault="004B4857" w:rsidP="004B4857">
            <w:pPr>
              <w:rPr>
                <w:noProof/>
                <w:lang w:val="en-US"/>
              </w:rPr>
            </w:pPr>
            <w:r w:rsidRPr="006A4CC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C8EA08" w14:textId="57930AD6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6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C6F57F" w14:textId="77777777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C4D2A5" w14:textId="2F0186A4" w:rsidR="004B4857" w:rsidRPr="00850C0B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D1BEAF" w14:textId="3E1DAF24" w:rsidR="004B4857" w:rsidRPr="00850C0B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75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8D2900" w14:textId="4611A1B5" w:rsidR="004B4857" w:rsidRDefault="004B4857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862864" w14:textId="7A68ADBB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8479EE" w14:textId="04EC4797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6A0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66A0D"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6AC549" w14:textId="5C522DA1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09A200" w14:textId="03A1FF3B" w:rsidR="004B4857" w:rsidRPr="00A127DA" w:rsidRDefault="00B55930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13</w:t>
            </w:r>
            <w:r w:rsidR="004041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02AF0A" w14:textId="6DE46019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27DA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</w:tr>
      <w:tr w:rsidR="00570299" w14:paraId="69C90261" w14:textId="4EBC03A5" w:rsidTr="00ED3727">
        <w:tc>
          <w:tcPr>
            <w:tcW w:w="2410" w:type="dxa"/>
          </w:tcPr>
          <w:p w14:paraId="7A7C66B4" w14:textId="7A1C3C31" w:rsidR="004B4857" w:rsidRPr="006A4CCD" w:rsidRDefault="004B4857" w:rsidP="004B4857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Metabolic</w:t>
            </w:r>
          </w:p>
        </w:tc>
        <w:tc>
          <w:tcPr>
            <w:tcW w:w="851" w:type="dxa"/>
          </w:tcPr>
          <w:p w14:paraId="0D079736" w14:textId="17183083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7</w:t>
            </w:r>
          </w:p>
        </w:tc>
        <w:tc>
          <w:tcPr>
            <w:tcW w:w="708" w:type="dxa"/>
          </w:tcPr>
          <w:p w14:paraId="774099F4" w14:textId="77777777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92</w:t>
            </w:r>
          </w:p>
        </w:tc>
        <w:tc>
          <w:tcPr>
            <w:tcW w:w="993" w:type="dxa"/>
          </w:tcPr>
          <w:p w14:paraId="045F0D58" w14:textId="217FEAA2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3</w:t>
            </w:r>
          </w:p>
        </w:tc>
        <w:tc>
          <w:tcPr>
            <w:tcW w:w="1701" w:type="dxa"/>
          </w:tcPr>
          <w:p w14:paraId="4D8FAB6E" w14:textId="3649F6FB" w:rsidR="004B4857" w:rsidRDefault="00A11705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0 (146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4041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BB07939" w14:textId="0F9B2827" w:rsidR="004B4857" w:rsidRDefault="004B4857" w:rsidP="004B48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6</w:t>
            </w:r>
          </w:p>
        </w:tc>
        <w:tc>
          <w:tcPr>
            <w:tcW w:w="1559" w:type="dxa"/>
          </w:tcPr>
          <w:p w14:paraId="512A03B2" w14:textId="429C31AE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86 (1.58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18)</w:t>
            </w:r>
          </w:p>
        </w:tc>
        <w:tc>
          <w:tcPr>
            <w:tcW w:w="851" w:type="dxa"/>
          </w:tcPr>
          <w:p w14:paraId="76D8BB8A" w14:textId="36A27419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7</w:t>
            </w:r>
          </w:p>
        </w:tc>
        <w:tc>
          <w:tcPr>
            <w:tcW w:w="708" w:type="dxa"/>
          </w:tcPr>
          <w:p w14:paraId="5C274683" w14:textId="128327B5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6</w:t>
            </w:r>
          </w:p>
        </w:tc>
        <w:tc>
          <w:tcPr>
            <w:tcW w:w="1560" w:type="dxa"/>
          </w:tcPr>
          <w:p w14:paraId="593F0E3F" w14:textId="7EBDD6EE" w:rsidR="004B4857" w:rsidRPr="00A127DA" w:rsidRDefault="00B55930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305 (285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DE4C17C" w14:textId="7D998923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7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2BC787A1" w14:textId="1B3BBEF2" w:rsidTr="00ED3727">
        <w:tc>
          <w:tcPr>
            <w:tcW w:w="2410" w:type="dxa"/>
            <w:shd w:val="clear" w:color="auto" w:fill="auto"/>
          </w:tcPr>
          <w:p w14:paraId="4BAF5419" w14:textId="73C2D329" w:rsidR="004B4857" w:rsidRPr="006A4CCD" w:rsidRDefault="004B4857" w:rsidP="004B4857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Mental &amp; behavio</w:t>
            </w:r>
            <w:r w:rsidR="00044F49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ral</w:t>
            </w:r>
          </w:p>
        </w:tc>
        <w:tc>
          <w:tcPr>
            <w:tcW w:w="851" w:type="dxa"/>
            <w:shd w:val="clear" w:color="auto" w:fill="auto"/>
          </w:tcPr>
          <w:p w14:paraId="4149BE1A" w14:textId="240E559E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450EB64D" w14:textId="77777777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00</w:t>
            </w:r>
          </w:p>
        </w:tc>
        <w:tc>
          <w:tcPr>
            <w:tcW w:w="993" w:type="dxa"/>
            <w:shd w:val="clear" w:color="auto" w:fill="auto"/>
          </w:tcPr>
          <w:p w14:paraId="60747885" w14:textId="1C48DB9B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F406A45" w14:textId="150E9F82" w:rsidR="004B4857" w:rsidRPr="00850C0B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4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1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9)</w:t>
            </w:r>
          </w:p>
        </w:tc>
        <w:tc>
          <w:tcPr>
            <w:tcW w:w="992" w:type="dxa"/>
            <w:shd w:val="clear" w:color="auto" w:fill="auto"/>
          </w:tcPr>
          <w:p w14:paraId="1539BEBF" w14:textId="556303AF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69</w:t>
            </w:r>
          </w:p>
        </w:tc>
        <w:tc>
          <w:tcPr>
            <w:tcW w:w="1559" w:type="dxa"/>
          </w:tcPr>
          <w:p w14:paraId="37D47F9E" w14:textId="16E2F1EE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78 (1.51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10)</w:t>
            </w:r>
          </w:p>
        </w:tc>
        <w:tc>
          <w:tcPr>
            <w:tcW w:w="851" w:type="dxa"/>
          </w:tcPr>
          <w:p w14:paraId="78A21605" w14:textId="7774DC8B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63576B98" w14:textId="7C3E87D9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2</w:t>
            </w:r>
          </w:p>
        </w:tc>
        <w:tc>
          <w:tcPr>
            <w:tcW w:w="1560" w:type="dxa"/>
          </w:tcPr>
          <w:p w14:paraId="05372E6D" w14:textId="3DA47C5D" w:rsidR="004B4857" w:rsidRPr="00A127DA" w:rsidRDefault="00633B18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304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4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E191CDC" w14:textId="6E837606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0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5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69DA3D14" w14:textId="253FE3B8" w:rsidTr="00ED3727">
        <w:tc>
          <w:tcPr>
            <w:tcW w:w="2410" w:type="dxa"/>
            <w:shd w:val="clear" w:color="auto" w:fill="auto"/>
          </w:tcPr>
          <w:p w14:paraId="483BB80E" w14:textId="1E50F983" w:rsidR="004B4857" w:rsidRDefault="004B4857" w:rsidP="004B4857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851" w:type="dxa"/>
            <w:shd w:val="clear" w:color="auto" w:fill="auto"/>
          </w:tcPr>
          <w:p w14:paraId="4318CA31" w14:textId="3602E8A5" w:rsidR="004B4857" w:rsidRPr="00F85518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3076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3076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02</w:t>
            </w:r>
          </w:p>
        </w:tc>
        <w:tc>
          <w:tcPr>
            <w:tcW w:w="708" w:type="dxa"/>
            <w:shd w:val="clear" w:color="auto" w:fill="auto"/>
          </w:tcPr>
          <w:p w14:paraId="29118362" w14:textId="77777777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36</w:t>
            </w:r>
          </w:p>
        </w:tc>
        <w:tc>
          <w:tcPr>
            <w:tcW w:w="993" w:type="dxa"/>
            <w:shd w:val="clear" w:color="auto" w:fill="auto"/>
          </w:tcPr>
          <w:p w14:paraId="1FEA0851" w14:textId="62A90C03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704DCA5D" w14:textId="7FAFD0EA" w:rsidR="004B4857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72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35941CD" w14:textId="270C2B0F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86</w:t>
            </w:r>
          </w:p>
        </w:tc>
        <w:tc>
          <w:tcPr>
            <w:tcW w:w="1559" w:type="dxa"/>
          </w:tcPr>
          <w:p w14:paraId="5FE2C9B4" w14:textId="0DD61761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.22 (1.87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64)</w:t>
            </w:r>
          </w:p>
        </w:tc>
        <w:tc>
          <w:tcPr>
            <w:tcW w:w="851" w:type="dxa"/>
          </w:tcPr>
          <w:p w14:paraId="5AFBCA47" w14:textId="4F192CA6" w:rsidR="004B4857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02</w:t>
            </w:r>
          </w:p>
        </w:tc>
        <w:tc>
          <w:tcPr>
            <w:tcW w:w="708" w:type="dxa"/>
          </w:tcPr>
          <w:p w14:paraId="423E4497" w14:textId="0D41DC3F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62</w:t>
            </w:r>
          </w:p>
        </w:tc>
        <w:tc>
          <w:tcPr>
            <w:tcW w:w="1560" w:type="dxa"/>
          </w:tcPr>
          <w:p w14:paraId="210CCF0C" w14:textId="2EBC5289" w:rsidR="004B4857" w:rsidRDefault="00633B18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5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7)</w:t>
            </w:r>
          </w:p>
        </w:tc>
        <w:tc>
          <w:tcPr>
            <w:tcW w:w="1559" w:type="dxa"/>
          </w:tcPr>
          <w:p w14:paraId="1F0FC052" w14:textId="0A19C48F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47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80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34E70B54" w14:textId="23E68650" w:rsidTr="00ED3727">
        <w:tc>
          <w:tcPr>
            <w:tcW w:w="2410" w:type="dxa"/>
            <w:shd w:val="clear" w:color="auto" w:fill="auto"/>
          </w:tcPr>
          <w:p w14:paraId="2CAEC187" w14:textId="101A4CDC" w:rsidR="004B4857" w:rsidRDefault="004B4857" w:rsidP="004B4857">
            <w:pPr>
              <w:rPr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kin</w:t>
            </w:r>
          </w:p>
        </w:tc>
        <w:tc>
          <w:tcPr>
            <w:tcW w:w="851" w:type="dxa"/>
            <w:shd w:val="clear" w:color="auto" w:fill="auto"/>
          </w:tcPr>
          <w:p w14:paraId="1602D105" w14:textId="607D3A52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8269B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6</w:t>
            </w:r>
          </w:p>
        </w:tc>
        <w:tc>
          <w:tcPr>
            <w:tcW w:w="708" w:type="dxa"/>
            <w:shd w:val="clear" w:color="auto" w:fill="auto"/>
          </w:tcPr>
          <w:p w14:paraId="051965FE" w14:textId="77777777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5</w:t>
            </w:r>
          </w:p>
        </w:tc>
        <w:tc>
          <w:tcPr>
            <w:tcW w:w="993" w:type="dxa"/>
            <w:shd w:val="clear" w:color="auto" w:fill="auto"/>
          </w:tcPr>
          <w:p w14:paraId="3A6A6517" w14:textId="1D31E27B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9</w:t>
            </w:r>
          </w:p>
        </w:tc>
        <w:tc>
          <w:tcPr>
            <w:tcW w:w="1701" w:type="dxa"/>
            <w:shd w:val="clear" w:color="auto" w:fill="auto"/>
          </w:tcPr>
          <w:p w14:paraId="1EB4F674" w14:textId="74C1C870" w:rsidR="004B4857" w:rsidRPr="00850C0B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18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F5F847A" w14:textId="6526D11B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50</w:t>
            </w:r>
          </w:p>
        </w:tc>
        <w:tc>
          <w:tcPr>
            <w:tcW w:w="1559" w:type="dxa"/>
          </w:tcPr>
          <w:p w14:paraId="7A485C29" w14:textId="48E087B7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57 (1.30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88)</w:t>
            </w:r>
          </w:p>
        </w:tc>
        <w:tc>
          <w:tcPr>
            <w:tcW w:w="851" w:type="dxa"/>
          </w:tcPr>
          <w:p w14:paraId="7A88D5A2" w14:textId="5AEF051D" w:rsidR="004B4857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6</w:t>
            </w:r>
          </w:p>
        </w:tc>
        <w:tc>
          <w:tcPr>
            <w:tcW w:w="708" w:type="dxa"/>
          </w:tcPr>
          <w:p w14:paraId="2E6A08F9" w14:textId="57249A23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21</w:t>
            </w:r>
          </w:p>
        </w:tc>
        <w:tc>
          <w:tcPr>
            <w:tcW w:w="1560" w:type="dxa"/>
          </w:tcPr>
          <w:p w14:paraId="78C38E7B" w14:textId="128BA876" w:rsidR="004B4857" w:rsidRDefault="00633B18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77 (25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0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DBB8367" w14:textId="5CE893CC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1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7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2FD95492" w14:textId="471A0822" w:rsidTr="00ED3727">
        <w:tc>
          <w:tcPr>
            <w:tcW w:w="2410" w:type="dxa"/>
            <w:shd w:val="clear" w:color="auto" w:fill="auto"/>
          </w:tcPr>
          <w:p w14:paraId="312161B8" w14:textId="3396E54D" w:rsidR="004B4857" w:rsidRDefault="004B4857" w:rsidP="004B4857">
            <w:pPr>
              <w:rPr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851" w:type="dxa"/>
            <w:shd w:val="clear" w:color="auto" w:fill="auto"/>
          </w:tcPr>
          <w:p w14:paraId="507B8E9C" w14:textId="6AB10880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FA5BB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FA5BB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51</w:t>
            </w:r>
          </w:p>
        </w:tc>
        <w:tc>
          <w:tcPr>
            <w:tcW w:w="708" w:type="dxa"/>
            <w:shd w:val="clear" w:color="auto" w:fill="auto"/>
          </w:tcPr>
          <w:p w14:paraId="2F1ADE4D" w14:textId="77777777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78</w:t>
            </w:r>
          </w:p>
        </w:tc>
        <w:tc>
          <w:tcPr>
            <w:tcW w:w="993" w:type="dxa"/>
            <w:shd w:val="clear" w:color="auto" w:fill="auto"/>
          </w:tcPr>
          <w:p w14:paraId="34CEEB77" w14:textId="7DB3A0DF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0</w:t>
            </w:r>
          </w:p>
        </w:tc>
        <w:tc>
          <w:tcPr>
            <w:tcW w:w="1701" w:type="dxa"/>
            <w:shd w:val="clear" w:color="auto" w:fill="auto"/>
          </w:tcPr>
          <w:p w14:paraId="012C169E" w14:textId="4C2432DC" w:rsidR="004B4857" w:rsidRPr="00850C0B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55 (137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3)</w:t>
            </w:r>
          </w:p>
        </w:tc>
        <w:tc>
          <w:tcPr>
            <w:tcW w:w="992" w:type="dxa"/>
            <w:shd w:val="clear" w:color="auto" w:fill="auto"/>
          </w:tcPr>
          <w:p w14:paraId="136C4B79" w14:textId="794C8B17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44</w:t>
            </w:r>
          </w:p>
        </w:tc>
        <w:tc>
          <w:tcPr>
            <w:tcW w:w="1559" w:type="dxa"/>
          </w:tcPr>
          <w:p w14:paraId="2E09DF4B" w14:textId="4B8698FD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80 (1.51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16)</w:t>
            </w:r>
          </w:p>
        </w:tc>
        <w:tc>
          <w:tcPr>
            <w:tcW w:w="851" w:type="dxa"/>
          </w:tcPr>
          <w:p w14:paraId="564A2253" w14:textId="6C9AFEF9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51</w:t>
            </w:r>
          </w:p>
        </w:tc>
        <w:tc>
          <w:tcPr>
            <w:tcW w:w="708" w:type="dxa"/>
          </w:tcPr>
          <w:p w14:paraId="3C980A8B" w14:textId="242A7E27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60</w:t>
            </w:r>
          </w:p>
        </w:tc>
        <w:tc>
          <w:tcPr>
            <w:tcW w:w="1560" w:type="dxa"/>
          </w:tcPr>
          <w:p w14:paraId="79A11DE0" w14:textId="7154B978" w:rsidR="004B4857" w:rsidRPr="00A127DA" w:rsidRDefault="00633B18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1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291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44)</w:t>
            </w:r>
          </w:p>
        </w:tc>
        <w:tc>
          <w:tcPr>
            <w:tcW w:w="1559" w:type="dxa"/>
          </w:tcPr>
          <w:p w14:paraId="4CB6CCDA" w14:textId="63C0A85A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5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03EB2EC3" w14:textId="07890278" w:rsidTr="00ED3727">
        <w:tc>
          <w:tcPr>
            <w:tcW w:w="2410" w:type="dxa"/>
            <w:shd w:val="clear" w:color="auto" w:fill="auto"/>
          </w:tcPr>
          <w:p w14:paraId="6FD1965D" w14:textId="18F28B86" w:rsidR="004B4857" w:rsidRPr="00186676" w:rsidRDefault="004B4857" w:rsidP="004B4857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igestive</w:t>
            </w:r>
          </w:p>
        </w:tc>
        <w:tc>
          <w:tcPr>
            <w:tcW w:w="851" w:type="dxa"/>
            <w:shd w:val="clear" w:color="auto" w:fill="auto"/>
          </w:tcPr>
          <w:p w14:paraId="798D7886" w14:textId="4794516E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C047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C047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10</w:t>
            </w:r>
          </w:p>
        </w:tc>
        <w:tc>
          <w:tcPr>
            <w:tcW w:w="708" w:type="dxa"/>
            <w:shd w:val="clear" w:color="auto" w:fill="auto"/>
          </w:tcPr>
          <w:p w14:paraId="4355AC35" w14:textId="77777777" w:rsidR="004B4857" w:rsidRPr="00850C0B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73</w:t>
            </w:r>
          </w:p>
        </w:tc>
        <w:tc>
          <w:tcPr>
            <w:tcW w:w="993" w:type="dxa"/>
            <w:shd w:val="clear" w:color="auto" w:fill="auto"/>
          </w:tcPr>
          <w:p w14:paraId="48BC4D16" w14:textId="380F62C8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4</w:t>
            </w:r>
          </w:p>
        </w:tc>
        <w:tc>
          <w:tcPr>
            <w:tcW w:w="1701" w:type="dxa"/>
            <w:shd w:val="clear" w:color="auto" w:fill="auto"/>
          </w:tcPr>
          <w:p w14:paraId="7AE62B0B" w14:textId="6D9E9669" w:rsidR="004B4857" w:rsidRPr="00850C0B" w:rsidRDefault="00A11705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5</w:t>
            </w:r>
            <w:r w:rsidR="00AC383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B0E2DF8" w14:textId="52337590" w:rsidR="004B4857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8</w:t>
            </w:r>
          </w:p>
        </w:tc>
        <w:tc>
          <w:tcPr>
            <w:tcW w:w="1559" w:type="dxa"/>
          </w:tcPr>
          <w:p w14:paraId="59E4A925" w14:textId="4FA5ED42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.03 (1.70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43)</w:t>
            </w:r>
          </w:p>
        </w:tc>
        <w:tc>
          <w:tcPr>
            <w:tcW w:w="851" w:type="dxa"/>
          </w:tcPr>
          <w:p w14:paraId="25AAD100" w14:textId="65E35C92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10</w:t>
            </w:r>
          </w:p>
        </w:tc>
        <w:tc>
          <w:tcPr>
            <w:tcW w:w="708" w:type="dxa"/>
          </w:tcPr>
          <w:p w14:paraId="1A066F5E" w14:textId="04292BDB" w:rsidR="004B4857" w:rsidRPr="00A127DA" w:rsidRDefault="00766A0D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32</w:t>
            </w:r>
          </w:p>
        </w:tc>
        <w:tc>
          <w:tcPr>
            <w:tcW w:w="1560" w:type="dxa"/>
          </w:tcPr>
          <w:p w14:paraId="3AB850D5" w14:textId="1D4B6941" w:rsidR="004B4857" w:rsidRPr="00A127DA" w:rsidRDefault="00633B18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302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59)</w:t>
            </w:r>
          </w:p>
        </w:tc>
        <w:tc>
          <w:tcPr>
            <w:tcW w:w="1559" w:type="dxa"/>
          </w:tcPr>
          <w:p w14:paraId="2E306806" w14:textId="55BCD8E9" w:rsidR="004B4857" w:rsidRPr="00A127DA" w:rsidRDefault="004B4857" w:rsidP="004B4857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1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61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51C856B1" w14:textId="52DEF61D" w:rsidTr="00ED3727">
        <w:tc>
          <w:tcPr>
            <w:tcW w:w="2410" w:type="dxa"/>
            <w:shd w:val="clear" w:color="auto" w:fill="auto"/>
          </w:tcPr>
          <w:p w14:paraId="36CF61D2" w14:textId="6C8C22F4" w:rsidR="00715394" w:rsidRDefault="00715394" w:rsidP="00715394">
            <w:pP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leep</w:t>
            </w:r>
          </w:p>
        </w:tc>
        <w:tc>
          <w:tcPr>
            <w:tcW w:w="851" w:type="dxa"/>
            <w:shd w:val="clear" w:color="auto" w:fill="auto"/>
          </w:tcPr>
          <w:p w14:paraId="6C75ACFC" w14:textId="24D2671A" w:rsidR="00715394" w:rsidRPr="005C0479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C047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C047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6</w:t>
            </w:r>
          </w:p>
        </w:tc>
        <w:tc>
          <w:tcPr>
            <w:tcW w:w="708" w:type="dxa"/>
            <w:shd w:val="clear" w:color="auto" w:fill="auto"/>
          </w:tcPr>
          <w:p w14:paraId="797A236C" w14:textId="77777777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4</w:t>
            </w:r>
          </w:p>
        </w:tc>
        <w:tc>
          <w:tcPr>
            <w:tcW w:w="993" w:type="dxa"/>
            <w:shd w:val="clear" w:color="auto" w:fill="auto"/>
          </w:tcPr>
          <w:p w14:paraId="5DADEB61" w14:textId="570A0D83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3</w:t>
            </w:r>
          </w:p>
        </w:tc>
        <w:tc>
          <w:tcPr>
            <w:tcW w:w="1701" w:type="dxa"/>
            <w:shd w:val="clear" w:color="auto" w:fill="auto"/>
          </w:tcPr>
          <w:p w14:paraId="742BDFE5" w14:textId="3FCABCF5" w:rsidR="00715394" w:rsidRDefault="00A34EC9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1" w:name="_Hlk150519023"/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9</w:t>
            </w:r>
            <w:r w:rsidR="00472BD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  <w:bookmarkEnd w:id="1"/>
          </w:p>
        </w:tc>
        <w:tc>
          <w:tcPr>
            <w:tcW w:w="992" w:type="dxa"/>
            <w:shd w:val="clear" w:color="auto" w:fill="auto"/>
          </w:tcPr>
          <w:p w14:paraId="52395777" w14:textId="665A1535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38</w:t>
            </w:r>
          </w:p>
        </w:tc>
        <w:tc>
          <w:tcPr>
            <w:tcW w:w="1559" w:type="dxa"/>
          </w:tcPr>
          <w:p w14:paraId="2F188822" w14:textId="6FEDA80C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.57 (2.14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.10)</w:t>
            </w:r>
          </w:p>
        </w:tc>
        <w:tc>
          <w:tcPr>
            <w:tcW w:w="851" w:type="dxa"/>
          </w:tcPr>
          <w:p w14:paraId="686C1AB4" w14:textId="5E2657DD" w:rsidR="00715394" w:rsidRDefault="00766A0D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6</w:t>
            </w:r>
          </w:p>
        </w:tc>
        <w:tc>
          <w:tcPr>
            <w:tcW w:w="708" w:type="dxa"/>
          </w:tcPr>
          <w:p w14:paraId="7CDD530F" w14:textId="44A9DD2A" w:rsidR="00715394" w:rsidRDefault="00766A0D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60</w:t>
            </w:r>
          </w:p>
        </w:tc>
        <w:tc>
          <w:tcPr>
            <w:tcW w:w="1560" w:type="dxa"/>
          </w:tcPr>
          <w:p w14:paraId="0223FBAC" w14:textId="1B872CCA" w:rsidR="00715394" w:rsidRDefault="00633B18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419 (380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58)</w:t>
            </w:r>
          </w:p>
        </w:tc>
        <w:tc>
          <w:tcPr>
            <w:tcW w:w="1559" w:type="dxa"/>
          </w:tcPr>
          <w:p w14:paraId="4E948D3A" w14:textId="7CC97B69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91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4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570299" w14:paraId="3C161AC4" w14:textId="6479E4F5" w:rsidTr="00ED3727">
        <w:tc>
          <w:tcPr>
            <w:tcW w:w="2410" w:type="dxa"/>
            <w:shd w:val="clear" w:color="auto" w:fill="auto"/>
          </w:tcPr>
          <w:p w14:paraId="024486F2" w14:textId="04D951A7" w:rsidR="00715394" w:rsidRPr="002228C3" w:rsidRDefault="00715394" w:rsidP="00715394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851" w:type="dxa"/>
            <w:shd w:val="clear" w:color="auto" w:fill="auto"/>
          </w:tcPr>
          <w:p w14:paraId="203B7120" w14:textId="21B668BE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49671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49671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1</w:t>
            </w:r>
          </w:p>
        </w:tc>
        <w:tc>
          <w:tcPr>
            <w:tcW w:w="708" w:type="dxa"/>
            <w:shd w:val="clear" w:color="auto" w:fill="auto"/>
          </w:tcPr>
          <w:p w14:paraId="236F99F7" w14:textId="77777777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6</w:t>
            </w:r>
          </w:p>
        </w:tc>
        <w:tc>
          <w:tcPr>
            <w:tcW w:w="993" w:type="dxa"/>
            <w:shd w:val="clear" w:color="auto" w:fill="auto"/>
          </w:tcPr>
          <w:p w14:paraId="0B725B32" w14:textId="13F78681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3D214510" w14:textId="7D6574F2" w:rsidR="00715394" w:rsidRDefault="00A34EC9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9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14</w:t>
            </w:r>
            <w:r w:rsidR="00472BD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</w:t>
            </w:r>
            <w:r w:rsidR="004041D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0633D9F" w14:textId="14B8DB54" w:rsidR="00715394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81</w:t>
            </w:r>
          </w:p>
        </w:tc>
        <w:tc>
          <w:tcPr>
            <w:tcW w:w="1559" w:type="dxa"/>
          </w:tcPr>
          <w:p w14:paraId="55DB62DA" w14:textId="130D3925" w:rsidR="00715394" w:rsidRPr="00A127DA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95 (1.61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37)</w:t>
            </w:r>
          </w:p>
        </w:tc>
        <w:tc>
          <w:tcPr>
            <w:tcW w:w="851" w:type="dxa"/>
          </w:tcPr>
          <w:p w14:paraId="19E929B8" w14:textId="53B7CD20" w:rsidR="00715394" w:rsidRPr="00A127DA" w:rsidRDefault="00766A0D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766A0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1</w:t>
            </w:r>
          </w:p>
        </w:tc>
        <w:tc>
          <w:tcPr>
            <w:tcW w:w="708" w:type="dxa"/>
          </w:tcPr>
          <w:p w14:paraId="3A3FC930" w14:textId="41681925" w:rsidR="00715394" w:rsidRPr="00A127DA" w:rsidRDefault="00766A0D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97</w:t>
            </w:r>
          </w:p>
        </w:tc>
        <w:tc>
          <w:tcPr>
            <w:tcW w:w="1560" w:type="dxa"/>
          </w:tcPr>
          <w:p w14:paraId="6F93365C" w14:textId="5446EBA7" w:rsidR="00715394" w:rsidRPr="00A127DA" w:rsidRDefault="00633B18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 w:rsidR="0009446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295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6</w:t>
            </w:r>
            <w:r w:rsidR="0009446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3517793" w14:textId="5EC9376F" w:rsidR="00715394" w:rsidRPr="00A127DA" w:rsidRDefault="00715394" w:rsidP="0071539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7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7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893C9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o</w:t>
            </w:r>
            <w:r w:rsidR="00893C92"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1</w:t>
            </w:r>
            <w:r w:rsidRPr="00A127D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</w:tbl>
    <w:p w14:paraId="7FD40382" w14:textId="2D22FD81" w:rsidR="00570299" w:rsidRDefault="00570299" w:rsidP="0057029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LTC: Long-term condition; </w:t>
      </w:r>
      <w:r w:rsidR="00054CFC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R: Incidence rate; </w:t>
      </w:r>
      <w:r w:rsidRPr="004974C9">
        <w:rPr>
          <w:rFonts w:ascii="Times New Roman" w:hAnsi="Times New Roman" w:cs="Times New Roman"/>
          <w:noProof/>
          <w:sz w:val="18"/>
          <w:szCs w:val="18"/>
          <w:lang w:val="en-US"/>
        </w:rPr>
        <w:t>HR: Hazard ratio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; CI: Confidence Interval</w:t>
      </w:r>
    </w:p>
    <w:p w14:paraId="2A7D5789" w14:textId="7F0DC24D" w:rsidR="004041D6" w:rsidRDefault="002556C5" w:rsidP="0057029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eastAsia="nb-NO"/>
        </w:rPr>
        <w:t>a</w:t>
      </w:r>
      <w:r w:rsidR="004041D6">
        <w:rPr>
          <w:rFonts w:ascii="Times New Roman" w:hAnsi="Times New Roman" w:cs="Times New Roman"/>
          <w:noProof/>
          <w:sz w:val="18"/>
          <w:szCs w:val="18"/>
          <w:lang w:val="en-US"/>
        </w:rPr>
        <w:t>Incidence rate per 10,000</w:t>
      </w:r>
      <w:r w:rsidR="00A30A7F" w:rsidRPr="00A30A7F">
        <w:t xml:space="preserve"> </w:t>
      </w:r>
      <w:r w:rsidR="00A30A7F" w:rsidRPr="00A30A7F">
        <w:rPr>
          <w:rFonts w:ascii="Times New Roman" w:hAnsi="Times New Roman" w:cs="Times New Roman"/>
          <w:noProof/>
          <w:sz w:val="18"/>
          <w:szCs w:val="18"/>
          <w:lang w:val="en-US"/>
        </w:rPr>
        <w:t>person-years</w:t>
      </w:r>
    </w:p>
    <w:p w14:paraId="39AC48C6" w14:textId="77777777" w:rsidR="002565C7" w:rsidRPr="004041D6" w:rsidRDefault="002565C7" w:rsidP="0057029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7BEEE2ED" w14:textId="588A3DDF" w:rsidR="00D66603" w:rsidRDefault="00D66603" w:rsidP="00D66603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2565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5 </w:t>
      </w:r>
      <w:r w:rsidR="008A29DC">
        <w:rPr>
          <w:rFonts w:ascii="Times New Roman" w:hAnsi="Times New Roman" w:cs="Times New Roman"/>
          <w:noProof/>
          <w:sz w:val="20"/>
          <w:szCs w:val="20"/>
          <w:lang w:val="en-US"/>
        </w:rPr>
        <w:t>Incidence rate and relative 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sk of sick leave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nd disability pension </w:t>
      </w:r>
      <w:r w:rsidR="00516520">
        <w:rPr>
          <w:rFonts w:ascii="Times New Roman" w:hAnsi="Times New Roman" w:cs="Times New Roman"/>
          <w:noProof/>
          <w:sz w:val="20"/>
          <w:szCs w:val="20"/>
          <w:lang w:val="en-US"/>
        </w:rPr>
        <w:t>by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numbers of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stratified by age</w:t>
      </w:r>
    </w:p>
    <w:tbl>
      <w:tblPr>
        <w:tblStyle w:val="TableGrid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8"/>
        <w:gridCol w:w="705"/>
        <w:gridCol w:w="676"/>
        <w:gridCol w:w="1534"/>
        <w:gridCol w:w="1534"/>
        <w:gridCol w:w="117"/>
        <w:gridCol w:w="769"/>
        <w:gridCol w:w="698"/>
        <w:gridCol w:w="1398"/>
        <w:gridCol w:w="1534"/>
      </w:tblGrid>
      <w:tr w:rsidR="0080499E" w14:paraId="6B031B0F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684953D" w14:textId="77777777" w:rsidR="0080499E" w:rsidRPr="0031352D" w:rsidRDefault="0080499E" w:rsidP="002E4102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3DCC0B" w14:textId="343C6B31" w:rsidR="0080499E" w:rsidRPr="00ED3727" w:rsidRDefault="0080499E" w:rsidP="0080499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Sick leave</w:t>
            </w:r>
            <w:r w:rsidR="006E50EF"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 due to musculoskeletal conditions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6A04634D" w14:textId="2C4683DF" w:rsidR="0080499E" w:rsidRPr="0031352D" w:rsidRDefault="0080499E" w:rsidP="002E4102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4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626680" w14:textId="497280BC" w:rsidR="0080499E" w:rsidRPr="00ED3727" w:rsidRDefault="0080499E" w:rsidP="002E410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Disability</w:t>
            </w:r>
            <w:r w:rsidR="006E50EF"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 pension due to musculoskeletal conditions</w:t>
            </w:r>
          </w:p>
        </w:tc>
      </w:tr>
      <w:tr w:rsidR="0080499E" w14:paraId="496D8856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131F121" w14:textId="77777777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FC615F" w14:textId="2CBAC72A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875B8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304005" w14:textId="147A721E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o. of </w:t>
            </w:r>
            <w:r w:rsidR="00E16B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pisode</w:t>
            </w: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EFB790" w14:textId="22CFC4C0" w:rsidR="0080499E" w:rsidRDefault="00EF664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Un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C7EB8BF" w14:textId="3D61E88D" w:rsidR="00EF664E" w:rsidRPr="0031352D" w:rsidRDefault="00EF664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52D61B" w14:textId="610364D1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Unadjusted </w:t>
            </w: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6482580B" w14:textId="65C9872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77883F8" w14:textId="5139F8C9" w:rsidR="0080499E" w:rsidRPr="0031352D" w:rsidRDefault="004875B8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56BC976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. of 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BC185F" w14:textId="1A8EC698" w:rsidR="0080499E" w:rsidRDefault="00EF664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Un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31CA42F" w14:textId="6BFFBFD0" w:rsidR="00EF664E" w:rsidRPr="0031352D" w:rsidRDefault="00EF664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D383A1" w14:textId="020B8B06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Unadjusted </w:t>
            </w: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</w:tr>
      <w:tr w:rsidR="0080499E" w14:paraId="683189C9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A1424B6" w14:textId="77777777" w:rsidR="0080499E" w:rsidRPr="009165FC" w:rsidRDefault="0080499E" w:rsidP="0080499E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9165FC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≤ 45</w:t>
            </w: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D108F3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5119EA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ADD2FF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F7FEE4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1C8466EB" w14:textId="27ECBC13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E6CF69A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3D3262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C2BB89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A139C1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80499E" w14:paraId="2F28652E" w14:textId="77777777" w:rsidTr="00ED3727">
        <w:tc>
          <w:tcPr>
            <w:tcW w:w="1413" w:type="dxa"/>
            <w:tcBorders>
              <w:top w:val="single" w:sz="4" w:space="0" w:color="auto"/>
            </w:tcBorders>
          </w:tcPr>
          <w:p w14:paraId="4F7FDAC8" w14:textId="762B83FD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 w:rsidR="00A10081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F900AC" w14:textId="5BB7D237" w:rsidR="0080499E" w:rsidRPr="0031352D" w:rsidRDefault="00BE6DDF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3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9BB467" w14:textId="48545EC9" w:rsidR="0080499E" w:rsidRPr="0031352D" w:rsidRDefault="00BE6DDF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096F9C" w14:textId="6C70FACB" w:rsidR="0080499E" w:rsidRPr="0031352D" w:rsidRDefault="00BE6DDF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8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ECA9D6" w14:textId="5A3F9D6F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60B959A" w14:textId="27FA5070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5771E4B" w14:textId="0EEC4F3A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5D20BED" w14:textId="123D4DD6" w:rsidR="0080499E" w:rsidRPr="0031352D" w:rsidRDefault="00EE61B9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 w:rsid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202D0E" w14:textId="5C2F9872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0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D677F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80499E" w14:paraId="6500CCD8" w14:textId="77777777" w:rsidTr="00ED3727">
        <w:tc>
          <w:tcPr>
            <w:tcW w:w="1413" w:type="dxa"/>
          </w:tcPr>
          <w:p w14:paraId="3BBE5ADF" w14:textId="77777777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LTC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10B0E997" w14:textId="7D15EA81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3</w:t>
            </w:r>
          </w:p>
        </w:tc>
        <w:tc>
          <w:tcPr>
            <w:tcW w:w="567" w:type="dxa"/>
          </w:tcPr>
          <w:p w14:paraId="6DFE11C1" w14:textId="7CE73C58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4</w:t>
            </w:r>
          </w:p>
        </w:tc>
        <w:tc>
          <w:tcPr>
            <w:tcW w:w="1559" w:type="dxa"/>
          </w:tcPr>
          <w:p w14:paraId="5066E9F8" w14:textId="301595DF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6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54B688E" w14:textId="4AA192A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0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76" w:type="dxa"/>
          </w:tcPr>
          <w:p w14:paraId="172AA45D" w14:textId="3A3C45B8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</w:tcPr>
          <w:p w14:paraId="59F05262" w14:textId="3C8B13D1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19</w:t>
            </w:r>
          </w:p>
        </w:tc>
        <w:tc>
          <w:tcPr>
            <w:tcW w:w="708" w:type="dxa"/>
          </w:tcPr>
          <w:p w14:paraId="73956831" w14:textId="79D2B6C4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2</w:t>
            </w:r>
          </w:p>
        </w:tc>
        <w:tc>
          <w:tcPr>
            <w:tcW w:w="1418" w:type="dxa"/>
          </w:tcPr>
          <w:p w14:paraId="45CB23E6" w14:textId="0924D049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6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D2D1163" w14:textId="4CC1DCB0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61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EE61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80499E" w14:paraId="72133E8B" w14:textId="77777777" w:rsidTr="00ED3727">
        <w:tc>
          <w:tcPr>
            <w:tcW w:w="1413" w:type="dxa"/>
            <w:tcBorders>
              <w:bottom w:val="single" w:sz="4" w:space="0" w:color="auto"/>
            </w:tcBorders>
          </w:tcPr>
          <w:p w14:paraId="6ABF580D" w14:textId="7E73678F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TC</w:t>
            </w:r>
            <w:r w:rsidR="00A1008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A1E5E8" w14:textId="3E6E2163" w:rsidR="0080499E" w:rsidRPr="0031352D" w:rsidRDefault="00BE6DDF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5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2FDC06F" w14:textId="38973991" w:rsidR="0080499E" w:rsidRPr="0031352D" w:rsidRDefault="00BE6DDF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3DFCA5" w14:textId="775A89B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7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E4C91D" w14:textId="1F7CBBDC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BE6DD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33121777" w14:textId="28F6D8B8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81AFBAF" w14:textId="6CED4E12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E26EC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363F0B" w14:textId="733E2408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1D5400" w14:textId="671F93EC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6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9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2C5705" w14:textId="7543D455" w:rsidR="0080499E" w:rsidRPr="0031352D" w:rsidRDefault="00E26EC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72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2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.86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80499E" w14:paraId="0465AFAF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75351A1" w14:textId="77777777" w:rsidR="0080499E" w:rsidRPr="009165FC" w:rsidRDefault="0080499E" w:rsidP="008049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65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gt; 4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6F8680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879D64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524B95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BA1584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2D2A8C24" w14:textId="04040ED8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544F01F7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60B461B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8D70CC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2D06AC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80499E" w14:paraId="3BC67005" w14:textId="77777777" w:rsidTr="00ED3727">
        <w:tc>
          <w:tcPr>
            <w:tcW w:w="1413" w:type="dxa"/>
            <w:tcBorders>
              <w:top w:val="single" w:sz="4" w:space="0" w:color="auto"/>
            </w:tcBorders>
          </w:tcPr>
          <w:p w14:paraId="4C116CB8" w14:textId="2C58DED9" w:rsidR="0080499E" w:rsidRPr="0031352D" w:rsidRDefault="0080499E" w:rsidP="008049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 w:rsidR="00A10081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84A5C2" w14:textId="7FD8A5B9" w:rsidR="0080499E" w:rsidRDefault="005E780C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D7F84B" w14:textId="1F49AD0B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="005E780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2A071C" w14:textId="0EBD4048" w:rsidR="0080499E" w:rsidRDefault="005E780C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99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5FD2C7" w14:textId="4DD3EAB9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25F9F2F" w14:textId="3FD8206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296A71AB" w14:textId="4E7B4C34" w:rsidR="0080499E" w:rsidRDefault="009457E6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457E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9457E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976B50" w14:textId="541FA923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FCC3C4" w14:textId="3241EAE9" w:rsidR="0080499E" w:rsidRDefault="00BD64E0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2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EEF8AB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80499E" w14:paraId="6EED561A" w14:textId="77777777" w:rsidTr="00ED3727">
        <w:tc>
          <w:tcPr>
            <w:tcW w:w="1413" w:type="dxa"/>
          </w:tcPr>
          <w:p w14:paraId="46C436A0" w14:textId="77777777" w:rsidR="0080499E" w:rsidRPr="0031352D" w:rsidRDefault="0080499E" w:rsidP="008049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LTC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7070648D" w14:textId="71E9743B" w:rsidR="0080499E" w:rsidRDefault="005E780C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22</w:t>
            </w:r>
          </w:p>
        </w:tc>
        <w:tc>
          <w:tcPr>
            <w:tcW w:w="567" w:type="dxa"/>
          </w:tcPr>
          <w:p w14:paraId="22CE598E" w14:textId="766AD373" w:rsidR="0080499E" w:rsidRDefault="005E780C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0</w:t>
            </w:r>
          </w:p>
        </w:tc>
        <w:tc>
          <w:tcPr>
            <w:tcW w:w="1559" w:type="dxa"/>
          </w:tcPr>
          <w:p w14:paraId="15A43901" w14:textId="3791AA04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5E780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 (83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7)</w:t>
            </w:r>
          </w:p>
        </w:tc>
        <w:tc>
          <w:tcPr>
            <w:tcW w:w="1559" w:type="dxa"/>
          </w:tcPr>
          <w:p w14:paraId="3112547F" w14:textId="76CB3453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9 (0.9</w:t>
            </w:r>
            <w:r w:rsidR="0057356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</w:t>
            </w:r>
            <w:r w:rsidR="0057356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76" w:type="dxa"/>
          </w:tcPr>
          <w:p w14:paraId="582B8D30" w14:textId="34260172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</w:tcPr>
          <w:p w14:paraId="19D462A0" w14:textId="5D74E5E3" w:rsidR="0080499E" w:rsidRDefault="009457E6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457E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9457E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7</w:t>
            </w:r>
          </w:p>
        </w:tc>
        <w:tc>
          <w:tcPr>
            <w:tcW w:w="708" w:type="dxa"/>
          </w:tcPr>
          <w:p w14:paraId="03D85518" w14:textId="4B7130A1" w:rsidR="0080499E" w:rsidRDefault="00BD64E0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85</w:t>
            </w:r>
          </w:p>
        </w:tc>
        <w:tc>
          <w:tcPr>
            <w:tcW w:w="1418" w:type="dxa"/>
          </w:tcPr>
          <w:p w14:paraId="1D451957" w14:textId="358EACC3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EE9EB1B" w14:textId="3EB3922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EE61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EE61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 w:rsidR="00EE61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80499E" w14:paraId="6EA41A96" w14:textId="77777777" w:rsidTr="00ED3727">
        <w:tc>
          <w:tcPr>
            <w:tcW w:w="1413" w:type="dxa"/>
          </w:tcPr>
          <w:p w14:paraId="220D27D9" w14:textId="6869F515" w:rsidR="0080499E" w:rsidRPr="0031352D" w:rsidRDefault="0080499E" w:rsidP="008049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TC</w:t>
            </w:r>
            <w:r w:rsidR="00A1008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</w:tcPr>
          <w:p w14:paraId="6DBE61CF" w14:textId="065614E5" w:rsidR="0080499E" w:rsidRDefault="005E780C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30</w:t>
            </w:r>
          </w:p>
        </w:tc>
        <w:tc>
          <w:tcPr>
            <w:tcW w:w="567" w:type="dxa"/>
          </w:tcPr>
          <w:p w14:paraId="3BBB21F5" w14:textId="686EB6D1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="005E780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29</w:t>
            </w:r>
          </w:p>
        </w:tc>
        <w:tc>
          <w:tcPr>
            <w:tcW w:w="1559" w:type="dxa"/>
          </w:tcPr>
          <w:p w14:paraId="04A75FD5" w14:textId="64CA9D65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</w:t>
            </w:r>
            <w:r w:rsidR="005E780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981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</w:t>
            </w:r>
            <w:r w:rsidR="005E780C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6B3EE8E1" w14:textId="373010C0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8 (1.1</w:t>
            </w:r>
            <w:r w:rsidR="0057356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</w:t>
            </w:r>
            <w:r w:rsidR="0057356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76" w:type="dxa"/>
          </w:tcPr>
          <w:p w14:paraId="24142B99" w14:textId="27405D10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5" w:type="dxa"/>
          </w:tcPr>
          <w:p w14:paraId="34D94F6B" w14:textId="7A7E62E6" w:rsidR="0080499E" w:rsidRDefault="009457E6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9457E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8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9457E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94</w:t>
            </w:r>
          </w:p>
        </w:tc>
        <w:tc>
          <w:tcPr>
            <w:tcW w:w="708" w:type="dxa"/>
          </w:tcPr>
          <w:p w14:paraId="0FC8969D" w14:textId="4285E8E2" w:rsidR="0080499E" w:rsidRDefault="00BD64E0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49</w:t>
            </w:r>
          </w:p>
        </w:tc>
        <w:tc>
          <w:tcPr>
            <w:tcW w:w="1418" w:type="dxa"/>
          </w:tcPr>
          <w:p w14:paraId="1D46B73D" w14:textId="1E8F631A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CF06D76" w14:textId="183BDEA9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EE61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 w:rsidR="00BD64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</w:tbl>
    <w:p w14:paraId="289CDAB7" w14:textId="1FB6404C" w:rsidR="00D66603" w:rsidRDefault="00E16731" w:rsidP="00D66603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LTC: Long-term condition; </w:t>
      </w:r>
      <w:r w:rsidR="00054CFC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R: Incidence rate; </w:t>
      </w:r>
      <w:r w:rsidR="00D66603">
        <w:rPr>
          <w:rFonts w:ascii="Times New Roman" w:hAnsi="Times New Roman" w:cs="Times New Roman"/>
          <w:noProof/>
          <w:sz w:val="18"/>
          <w:szCs w:val="18"/>
          <w:lang w:val="en-US"/>
        </w:rPr>
        <w:t>HR: Hazard ratio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; CI: Confidence Interval</w:t>
      </w:r>
    </w:p>
    <w:p w14:paraId="2623524B" w14:textId="40595CEE" w:rsidR="00EF664E" w:rsidRPr="004041D6" w:rsidRDefault="00EF664E" w:rsidP="00EF664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Incidence rate per 10,000</w:t>
      </w:r>
      <w:r w:rsidR="00A30A7F" w:rsidRPr="00A30A7F">
        <w:t xml:space="preserve"> </w:t>
      </w:r>
      <w:r w:rsidR="00A30A7F" w:rsidRPr="00A30A7F">
        <w:rPr>
          <w:rFonts w:ascii="Times New Roman" w:hAnsi="Times New Roman" w:cs="Times New Roman"/>
          <w:noProof/>
          <w:sz w:val="18"/>
          <w:szCs w:val="18"/>
          <w:lang w:val="en-US"/>
        </w:rPr>
        <w:t>person-years</w:t>
      </w:r>
    </w:p>
    <w:p w14:paraId="243B999E" w14:textId="77777777" w:rsidR="00523C2C" w:rsidRDefault="00523C2C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49D57C6" w14:textId="7213F9EE" w:rsidR="00DC4BC9" w:rsidRDefault="00DC4BC9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2565C7">
        <w:rPr>
          <w:rFonts w:ascii="Times New Roman" w:hAnsi="Times New Roman" w:cs="Times New Roman"/>
          <w:noProof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8A29DC">
        <w:rPr>
          <w:rFonts w:ascii="Times New Roman" w:hAnsi="Times New Roman" w:cs="Times New Roman"/>
          <w:noProof/>
          <w:sz w:val="20"/>
          <w:szCs w:val="20"/>
          <w:lang w:val="en-US"/>
        </w:rPr>
        <w:t>Incidence rate and relative r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isk of sick leave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nd disability pension </w:t>
      </w:r>
      <w:r w:rsidR="00DE516A">
        <w:rPr>
          <w:rFonts w:ascii="Times New Roman" w:hAnsi="Times New Roman" w:cs="Times New Roman"/>
          <w:noProof/>
          <w:sz w:val="20"/>
          <w:szCs w:val="20"/>
          <w:lang w:val="en-US"/>
        </w:rPr>
        <w:t>by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number of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stratified by sex</w:t>
      </w:r>
    </w:p>
    <w:tbl>
      <w:tblPr>
        <w:tblStyle w:val="TableGrid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9"/>
        <w:gridCol w:w="705"/>
        <w:gridCol w:w="676"/>
        <w:gridCol w:w="1625"/>
        <w:gridCol w:w="1437"/>
        <w:gridCol w:w="117"/>
        <w:gridCol w:w="769"/>
        <w:gridCol w:w="699"/>
        <w:gridCol w:w="1392"/>
        <w:gridCol w:w="1534"/>
      </w:tblGrid>
      <w:tr w:rsidR="006E50EF" w14:paraId="43C9C3B4" w14:textId="77777777" w:rsidTr="00F93D31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733D153A" w14:textId="77777777" w:rsidR="006E50EF" w:rsidRPr="0031352D" w:rsidRDefault="006E50EF" w:rsidP="006E50E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4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5CEE87" w14:textId="1FD0E124" w:rsidR="006E50EF" w:rsidRPr="00ED3727" w:rsidRDefault="006E50EF" w:rsidP="006E50E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Sick leave due to musculoskeletal conditions</w:t>
            </w:r>
          </w:p>
        </w:tc>
        <w:tc>
          <w:tcPr>
            <w:tcW w:w="117" w:type="dxa"/>
            <w:tcBorders>
              <w:top w:val="single" w:sz="4" w:space="0" w:color="auto"/>
              <w:bottom w:val="single" w:sz="4" w:space="0" w:color="auto"/>
            </w:tcBorders>
          </w:tcPr>
          <w:p w14:paraId="67A40563" w14:textId="6F729F7A" w:rsidR="006E50EF" w:rsidRPr="0031352D" w:rsidRDefault="006E50EF" w:rsidP="006E50E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6F8839" w14:textId="357B7F8B" w:rsidR="006E50EF" w:rsidRPr="00ED3727" w:rsidRDefault="006E50EF" w:rsidP="006E50E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Disability pension due to musculoskeletal conditions</w:t>
            </w:r>
          </w:p>
        </w:tc>
      </w:tr>
      <w:tr w:rsidR="0080499E" w14:paraId="5756CC4D" w14:textId="77777777" w:rsidTr="00F93D31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2E65B7CB" w14:textId="77777777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0F48B3B3" w14:textId="77520147" w:rsidR="0080499E" w:rsidRPr="0031352D" w:rsidRDefault="004875B8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7322A268" w14:textId="2C7096EB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o. of </w:t>
            </w:r>
            <w:r w:rsidR="00E16B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pisode</w:t>
            </w: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3321FEE" w14:textId="3E0C9E70" w:rsidR="00EF664E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056A4BBC" w14:textId="24FFABF4" w:rsidR="0080499E" w:rsidRPr="0031352D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04991C47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</w:p>
          <w:p w14:paraId="05EC7367" w14:textId="00DE7C14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</w:t>
            </w: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 (95% CI)</w:t>
            </w:r>
          </w:p>
        </w:tc>
        <w:tc>
          <w:tcPr>
            <w:tcW w:w="117" w:type="dxa"/>
            <w:tcBorders>
              <w:top w:val="single" w:sz="4" w:space="0" w:color="auto"/>
              <w:bottom w:val="single" w:sz="4" w:space="0" w:color="auto"/>
            </w:tcBorders>
          </w:tcPr>
          <w:p w14:paraId="59E80F90" w14:textId="57377766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36A9DDDB" w14:textId="6CEA5617" w:rsidR="0080499E" w:rsidRPr="0031352D" w:rsidRDefault="004875B8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2DB0EC88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. of case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1D9E73D" w14:textId="4792BCCA" w:rsidR="00EF664E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776EEC4D" w14:textId="0F88EE19" w:rsidR="0080499E" w:rsidRPr="0031352D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4673F752" w14:textId="7C5C087D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</w:p>
          <w:p w14:paraId="756C5070" w14:textId="7CD9B14E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</w:tr>
      <w:tr w:rsidR="0080499E" w14:paraId="55264E0C" w14:textId="77777777" w:rsidTr="00F93D31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03730CE7" w14:textId="515170CE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6FC2B542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1BB09FC9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D004BBD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5880D4C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7" w:type="dxa"/>
            <w:tcBorders>
              <w:top w:val="single" w:sz="4" w:space="0" w:color="auto"/>
              <w:bottom w:val="single" w:sz="4" w:space="0" w:color="auto"/>
            </w:tcBorders>
          </w:tcPr>
          <w:p w14:paraId="2F6640CB" w14:textId="5B13E6BF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00D068E4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654AEB2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09BEC187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76131555" w14:textId="77777777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80499E" w14:paraId="47F616A3" w14:textId="77777777" w:rsidTr="00F93D31">
        <w:tc>
          <w:tcPr>
            <w:tcW w:w="1389" w:type="dxa"/>
            <w:tcBorders>
              <w:top w:val="single" w:sz="4" w:space="0" w:color="auto"/>
            </w:tcBorders>
          </w:tcPr>
          <w:p w14:paraId="5AC6376B" w14:textId="70FF1364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 w:rsidR="00AD656B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148EE33" w14:textId="46E558B4" w:rsidR="0080499E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="00F80D5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6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65E6C456" w14:textId="691ECAF2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 w:rsidR="00F80D5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3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466B83A" w14:textId="363BD399" w:rsidR="0080499E" w:rsidRDefault="00BF2283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8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517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48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5858C8F" w14:textId="724ACC2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17" w:type="dxa"/>
            <w:tcBorders>
              <w:top w:val="single" w:sz="4" w:space="0" w:color="auto"/>
            </w:tcBorders>
          </w:tcPr>
          <w:p w14:paraId="53B66BAD" w14:textId="6F72E344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184DA730" w14:textId="4490E2FA" w:rsidR="0080499E" w:rsidRDefault="00502022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15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7613A005" w14:textId="06061DDC" w:rsidR="0080499E" w:rsidRPr="0031352D" w:rsidRDefault="00502022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5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9EED9DF" w14:textId="0F1BAD29" w:rsidR="0080499E" w:rsidRDefault="001A6C7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48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B293C2C" w14:textId="565EC1F2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80499E" w14:paraId="78AA66D4" w14:textId="77777777" w:rsidTr="00F93D31">
        <w:tc>
          <w:tcPr>
            <w:tcW w:w="1389" w:type="dxa"/>
          </w:tcPr>
          <w:p w14:paraId="1E3E9062" w14:textId="0C433AD5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LTC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5" w:type="dxa"/>
          </w:tcPr>
          <w:p w14:paraId="6135C908" w14:textId="06C6BE27" w:rsidR="0080499E" w:rsidRDefault="00F80D51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F664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676" w:type="dxa"/>
          </w:tcPr>
          <w:p w14:paraId="676E120B" w14:textId="35A0612C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 w:rsidR="00F80D5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1</w:t>
            </w:r>
          </w:p>
        </w:tc>
        <w:tc>
          <w:tcPr>
            <w:tcW w:w="1625" w:type="dxa"/>
          </w:tcPr>
          <w:p w14:paraId="7FF52666" w14:textId="45192335" w:rsidR="0080499E" w:rsidRDefault="00BF2283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727 (663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437" w:type="dxa"/>
          </w:tcPr>
          <w:p w14:paraId="0C746FAF" w14:textId="007ED860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</w:t>
            </w:r>
            <w:r w:rsidR="00E4455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0</w:t>
            </w:r>
            <w:r w:rsidR="00E4455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</w:t>
            </w:r>
            <w:r w:rsidR="00E4455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17" w:type="dxa"/>
          </w:tcPr>
          <w:p w14:paraId="7ACF0D23" w14:textId="0F6E104F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</w:tcPr>
          <w:p w14:paraId="7438021B" w14:textId="5F1C25D2" w:rsidR="0080499E" w:rsidRDefault="00502022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</w:p>
        </w:tc>
        <w:tc>
          <w:tcPr>
            <w:tcW w:w="699" w:type="dxa"/>
          </w:tcPr>
          <w:p w14:paraId="23B5B288" w14:textId="144730AC" w:rsidR="0080499E" w:rsidRPr="0031352D" w:rsidRDefault="00502022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3</w:t>
            </w:r>
          </w:p>
        </w:tc>
        <w:tc>
          <w:tcPr>
            <w:tcW w:w="1392" w:type="dxa"/>
          </w:tcPr>
          <w:p w14:paraId="0C8ED477" w14:textId="52686571" w:rsidR="0080499E" w:rsidRDefault="001A6C7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84 (68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34" w:type="dxa"/>
          </w:tcPr>
          <w:p w14:paraId="5E799087" w14:textId="3D87956D" w:rsidR="0080499E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7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80499E" w14:paraId="5D3B33E9" w14:textId="77777777" w:rsidTr="00F93D31">
        <w:tc>
          <w:tcPr>
            <w:tcW w:w="1389" w:type="dxa"/>
            <w:tcBorders>
              <w:bottom w:val="single" w:sz="4" w:space="0" w:color="auto"/>
            </w:tcBorders>
          </w:tcPr>
          <w:p w14:paraId="5B1E910D" w14:textId="69C9237F" w:rsidR="0080499E" w:rsidRPr="0031352D" w:rsidRDefault="0080499E" w:rsidP="0080499E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TC</w:t>
            </w:r>
            <w:r w:rsidR="00230FA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EAF8B2C" w14:textId="7E346B5D" w:rsidR="0080499E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="00F80D5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23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6F7ADC97" w14:textId="4237D6D4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F80D5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1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F50BB11" w14:textId="6D6EB45D" w:rsidR="0080499E" w:rsidRDefault="00BF2283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814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38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D4649D3" w14:textId="123B4F04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E4455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595D27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E4455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595D27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E4455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17" w:type="dxa"/>
            <w:tcBorders>
              <w:bottom w:val="single" w:sz="4" w:space="0" w:color="auto"/>
            </w:tcBorders>
          </w:tcPr>
          <w:p w14:paraId="772530F9" w14:textId="69ED3CE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68D4AA54" w14:textId="20B598A6" w:rsidR="0080499E" w:rsidRDefault="00502022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5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1974BAE" w14:textId="61CA4E41" w:rsidR="0080499E" w:rsidRPr="0031352D" w:rsidRDefault="00502022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8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643F3304" w14:textId="1A9C21B0" w:rsidR="0080499E" w:rsidRDefault="001A6C7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21 (104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8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795145D" w14:textId="62A84313" w:rsidR="0080499E" w:rsidRDefault="00502022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91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5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53</w:t>
            </w:r>
            <w:r w:rsidR="0080499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80499E" w14:paraId="4E6BD92D" w14:textId="77777777" w:rsidTr="00F93D31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7E88A4D" w14:textId="77777777" w:rsidR="0080499E" w:rsidRPr="009165FC" w:rsidRDefault="0080499E" w:rsidP="0080499E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6F0E8E20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1C6F5FE2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5289FF0A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1E0B7B57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7" w:type="dxa"/>
            <w:tcBorders>
              <w:top w:val="single" w:sz="4" w:space="0" w:color="auto"/>
              <w:bottom w:val="single" w:sz="4" w:space="0" w:color="auto"/>
            </w:tcBorders>
          </w:tcPr>
          <w:p w14:paraId="130A095D" w14:textId="1C8B10AD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0315E964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7AA74212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D9E94D7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47C0E707" w14:textId="77777777" w:rsidR="0080499E" w:rsidRPr="0031352D" w:rsidRDefault="0080499E" w:rsidP="0080499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FC766F" w14:paraId="62F1AF66" w14:textId="77777777" w:rsidTr="00F93D31">
        <w:tc>
          <w:tcPr>
            <w:tcW w:w="1389" w:type="dxa"/>
            <w:tcBorders>
              <w:top w:val="single" w:sz="4" w:space="0" w:color="auto"/>
            </w:tcBorders>
          </w:tcPr>
          <w:p w14:paraId="1A7760D3" w14:textId="0497CA49" w:rsidR="00FC766F" w:rsidRPr="0031352D" w:rsidRDefault="00FC766F" w:rsidP="00FC766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 w:rsidR="00AD656B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0CA5172" w14:textId="101B8E6D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68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1CA3779B" w14:textId="205D07D4" w:rsidR="00FC766F" w:rsidRPr="0031352D" w:rsidRDefault="006677C8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64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117F300" w14:textId="21107B58" w:rsidR="00FC766F" w:rsidRPr="0031352D" w:rsidRDefault="00783483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827 (759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95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E18D2F9" w14:textId="655B058F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117" w:type="dxa"/>
            <w:tcBorders>
              <w:top w:val="single" w:sz="4" w:space="0" w:color="auto"/>
            </w:tcBorders>
          </w:tcPr>
          <w:p w14:paraId="4ED22AE1" w14:textId="39877ED0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FC3D872" w14:textId="37AB3893" w:rsidR="00FC766F" w:rsidRPr="0031352D" w:rsidRDefault="00502022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47537E08" w14:textId="7ABD6035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916D30B" w14:textId="142742A4" w:rsidR="00FC766F" w:rsidRPr="0031352D" w:rsidRDefault="0078372B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05 (88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2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BAB3A8B" w14:textId="77777777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FC766F" w14:paraId="3E3B3DE0" w14:textId="77777777" w:rsidTr="00F93D31">
        <w:tc>
          <w:tcPr>
            <w:tcW w:w="1389" w:type="dxa"/>
          </w:tcPr>
          <w:p w14:paraId="6CE2D224" w14:textId="77777777" w:rsidR="00FC766F" w:rsidRPr="0031352D" w:rsidRDefault="00FC766F" w:rsidP="00FC766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lastRenderedPageBreak/>
              <w:t>1 LTC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5" w:type="dxa"/>
          </w:tcPr>
          <w:p w14:paraId="54A4931B" w14:textId="33171153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27</w:t>
            </w:r>
          </w:p>
        </w:tc>
        <w:tc>
          <w:tcPr>
            <w:tcW w:w="676" w:type="dxa"/>
          </w:tcPr>
          <w:p w14:paraId="48AC5F88" w14:textId="6360A9AB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3</w:t>
            </w:r>
          </w:p>
        </w:tc>
        <w:tc>
          <w:tcPr>
            <w:tcW w:w="1625" w:type="dxa"/>
          </w:tcPr>
          <w:p w14:paraId="14DD85A9" w14:textId="3FE8E312" w:rsidR="00FC766F" w:rsidRPr="0031352D" w:rsidRDefault="00783483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3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8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437" w:type="dxa"/>
          </w:tcPr>
          <w:p w14:paraId="0C1812B5" w14:textId="630A1ACB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17" w:type="dxa"/>
          </w:tcPr>
          <w:p w14:paraId="115D5DF1" w14:textId="39625307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</w:tcPr>
          <w:p w14:paraId="45E9AD35" w14:textId="070372D3" w:rsidR="00FC766F" w:rsidRPr="0031352D" w:rsidRDefault="00502022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699" w:type="dxa"/>
          </w:tcPr>
          <w:p w14:paraId="30A6AF1C" w14:textId="180473A8" w:rsidR="00FC766F" w:rsidRPr="0031352D" w:rsidRDefault="00502022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54</w:t>
            </w:r>
          </w:p>
        </w:tc>
        <w:tc>
          <w:tcPr>
            <w:tcW w:w="1392" w:type="dxa"/>
          </w:tcPr>
          <w:p w14:paraId="05988B62" w14:textId="0CD9AC8B" w:rsidR="00FC766F" w:rsidRPr="0031352D" w:rsidRDefault="0078372B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36 (119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53)</w:t>
            </w:r>
          </w:p>
        </w:tc>
        <w:tc>
          <w:tcPr>
            <w:tcW w:w="1534" w:type="dxa"/>
          </w:tcPr>
          <w:p w14:paraId="4827E9A5" w14:textId="282918FA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A659C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  <w:tr w:rsidR="00FC766F" w14:paraId="5480C5E3" w14:textId="77777777" w:rsidTr="00F93D31">
        <w:tc>
          <w:tcPr>
            <w:tcW w:w="1389" w:type="dxa"/>
          </w:tcPr>
          <w:p w14:paraId="01C1998A" w14:textId="4C9ACD77" w:rsidR="00FC766F" w:rsidRPr="0031352D" w:rsidRDefault="00FC766F" w:rsidP="00FC766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TC</w:t>
            </w:r>
            <w:r w:rsidR="00230FA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705" w:type="dxa"/>
          </w:tcPr>
          <w:p w14:paraId="7B2BEA78" w14:textId="087A1918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15</w:t>
            </w:r>
          </w:p>
        </w:tc>
        <w:tc>
          <w:tcPr>
            <w:tcW w:w="676" w:type="dxa"/>
          </w:tcPr>
          <w:p w14:paraId="5ECEE54C" w14:textId="504C994F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2</w:t>
            </w:r>
          </w:p>
        </w:tc>
        <w:tc>
          <w:tcPr>
            <w:tcW w:w="1625" w:type="dxa"/>
          </w:tcPr>
          <w:p w14:paraId="167183F8" w14:textId="5D325101" w:rsidR="00FC766F" w:rsidRPr="0031352D" w:rsidRDefault="00783483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029 (975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83)</w:t>
            </w:r>
          </w:p>
        </w:tc>
        <w:tc>
          <w:tcPr>
            <w:tcW w:w="1437" w:type="dxa"/>
          </w:tcPr>
          <w:p w14:paraId="123DC70F" w14:textId="56A44234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2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</w:t>
            </w:r>
            <w:r w:rsidR="006677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17" w:type="dxa"/>
          </w:tcPr>
          <w:p w14:paraId="1BE0849B" w14:textId="12925118" w:rsidR="00FC766F" w:rsidRPr="0031352D" w:rsidRDefault="00FC766F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9" w:type="dxa"/>
          </w:tcPr>
          <w:p w14:paraId="0F4BFB0A" w14:textId="28BD5518" w:rsidR="00FC766F" w:rsidRPr="0031352D" w:rsidRDefault="00502022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699" w:type="dxa"/>
          </w:tcPr>
          <w:p w14:paraId="70EA621B" w14:textId="725A248D" w:rsidR="00FC766F" w:rsidRPr="0031352D" w:rsidRDefault="00502022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21</w:t>
            </w:r>
          </w:p>
        </w:tc>
        <w:tc>
          <w:tcPr>
            <w:tcW w:w="1392" w:type="dxa"/>
          </w:tcPr>
          <w:p w14:paraId="6AC29DD7" w14:textId="452AB96C" w:rsidR="00FC766F" w:rsidRPr="0031352D" w:rsidRDefault="00EF664E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0</w:t>
            </w:r>
            <w:r w:rsidR="0078372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</w:t>
            </w:r>
            <w:r w:rsidR="0078372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78372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17)</w:t>
            </w:r>
          </w:p>
        </w:tc>
        <w:tc>
          <w:tcPr>
            <w:tcW w:w="1534" w:type="dxa"/>
          </w:tcPr>
          <w:p w14:paraId="472E4102" w14:textId="012EB272" w:rsidR="00FC766F" w:rsidRPr="0031352D" w:rsidRDefault="00A659CD" w:rsidP="00FC766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1</w:t>
            </w:r>
            <w:r w:rsidR="00FC766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.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9</w:t>
            </w:r>
            <w:r w:rsidR="00FC766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 w:rsidR="00FC766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</w:t>
            </w:r>
            <w:r w:rsidR="0050202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</w:t>
            </w:r>
            <w:r w:rsidR="00FC766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</w:tr>
    </w:tbl>
    <w:p w14:paraId="5F7E69CC" w14:textId="6D98F32F" w:rsidR="00503009" w:rsidRDefault="00503009" w:rsidP="0050300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LTC: Long-term condition; </w:t>
      </w:r>
      <w:r w:rsidR="00054CFC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R: Incidence rate; 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HR: Hazard ratio; CI: Confidence Interval</w:t>
      </w:r>
    </w:p>
    <w:p w14:paraId="0350C538" w14:textId="6D090B5B" w:rsidR="00EF664E" w:rsidRPr="004041D6" w:rsidRDefault="00EF664E" w:rsidP="00EF664E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Incidence rate per 10,000</w:t>
      </w:r>
      <w:r w:rsidR="00A30A7F" w:rsidRPr="00A30A7F">
        <w:t xml:space="preserve"> </w:t>
      </w:r>
      <w:r w:rsidR="00A30A7F" w:rsidRPr="00A30A7F">
        <w:rPr>
          <w:rFonts w:ascii="Times New Roman" w:hAnsi="Times New Roman" w:cs="Times New Roman"/>
          <w:noProof/>
          <w:sz w:val="18"/>
          <w:szCs w:val="18"/>
          <w:lang w:val="en-US"/>
        </w:rPr>
        <w:t>person-years</w:t>
      </w:r>
    </w:p>
    <w:p w14:paraId="77F51D94" w14:textId="77777777" w:rsidR="00523C2C" w:rsidRPr="001B7518" w:rsidRDefault="00523C2C" w:rsidP="00DC4BC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4491CB5B" w14:textId="4B575CBB" w:rsidR="00DC4BC9" w:rsidRDefault="00DC4BC9" w:rsidP="00DC4BC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Table S</w:t>
      </w:r>
      <w:r w:rsidR="002565C7">
        <w:rPr>
          <w:rFonts w:ascii="Times New Roman" w:hAnsi="Times New Roman" w:cs="Times New Roman"/>
          <w:noProof/>
          <w:sz w:val="20"/>
          <w:szCs w:val="20"/>
          <w:lang w:val="en-US"/>
        </w:rPr>
        <w:t>7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8A29DC">
        <w:rPr>
          <w:rFonts w:ascii="Times New Roman" w:hAnsi="Times New Roman" w:cs="Times New Roman"/>
          <w:noProof/>
          <w:sz w:val="20"/>
          <w:szCs w:val="20"/>
          <w:lang w:val="en-US"/>
        </w:rPr>
        <w:t>Incidence rate and relative risk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of sick leave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nd disability pension </w:t>
      </w:r>
      <w:r w:rsidR="00516520">
        <w:rPr>
          <w:rFonts w:ascii="Times New Roman" w:hAnsi="Times New Roman" w:cs="Times New Roman"/>
          <w:noProof/>
          <w:sz w:val="20"/>
          <w:szCs w:val="20"/>
          <w:lang w:val="en-US"/>
        </w:rPr>
        <w:t>by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numbers of </w:t>
      </w:r>
      <w:r w:rsidRPr="00A013C7">
        <w:rPr>
          <w:rFonts w:ascii="Times New Roman" w:hAnsi="Times New Roman" w:cs="Times New Roman"/>
          <w:noProof/>
          <w:sz w:val="20"/>
          <w:szCs w:val="20"/>
          <w:lang w:val="en-US"/>
        </w:rPr>
        <w:t>long-term conditions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stratified by educational level</w:t>
      </w:r>
    </w:p>
    <w:tbl>
      <w:tblPr>
        <w:tblStyle w:val="TableGrid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3"/>
        <w:gridCol w:w="706"/>
        <w:gridCol w:w="676"/>
        <w:gridCol w:w="1668"/>
        <w:gridCol w:w="1536"/>
        <w:gridCol w:w="117"/>
        <w:gridCol w:w="769"/>
        <w:gridCol w:w="563"/>
        <w:gridCol w:w="1531"/>
        <w:gridCol w:w="1536"/>
      </w:tblGrid>
      <w:tr w:rsidR="006E50EF" w14:paraId="72BB3463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8332A37" w14:textId="77777777" w:rsidR="006E50EF" w:rsidRPr="0031352D" w:rsidRDefault="006E50EF" w:rsidP="006E50EF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F7C443" w14:textId="44022F25" w:rsidR="006E50EF" w:rsidRPr="00ED3727" w:rsidRDefault="006E50EF" w:rsidP="006E50E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Sick leave due to musculoskeletal conditions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3291EBDB" w14:textId="77777777" w:rsidR="006E50EF" w:rsidRDefault="006E50EF" w:rsidP="006E50EF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4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1273D" w14:textId="3D2E8AD9" w:rsidR="006E50EF" w:rsidRPr="00ED3727" w:rsidRDefault="006E50EF" w:rsidP="006E50E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ED3727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Disability pension due to musculoskeletal conditions</w:t>
            </w:r>
          </w:p>
        </w:tc>
      </w:tr>
      <w:tr w:rsidR="00783483" w14:paraId="3348A187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2D5A304" w14:textId="77777777" w:rsidR="00783483" w:rsidRPr="0031352D" w:rsidRDefault="00783483" w:rsidP="0078348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DB9D68" w14:textId="0DF6ACFB" w:rsidR="00783483" w:rsidRPr="0031352D" w:rsidRDefault="004875B8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C32672A" w14:textId="0F1B31D9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No. of </w:t>
            </w:r>
            <w:r w:rsidR="00E16BE0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pisode</w:t>
            </w: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B2910F" w14:textId="77777777" w:rsidR="00EF664E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680D4430" w14:textId="5F73E9BA" w:rsidR="00783483" w:rsidRPr="0031352D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378D4F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</w:p>
          <w:p w14:paraId="5FFDCF76" w14:textId="2334F00F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04DE0B79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70CBC88" w14:textId="5E1E283C" w:rsidR="00783483" w:rsidRPr="0031352D" w:rsidRDefault="004875B8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A97F01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. of c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6F8542" w14:textId="77777777" w:rsidR="00EF664E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ge-adjusted I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  <w:p w14:paraId="377A1BC9" w14:textId="25581B1B" w:rsidR="00783483" w:rsidRPr="0031352D" w:rsidRDefault="00EF664E" w:rsidP="00EF664E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0C1392" w14:textId="6602A8E6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ge-adjusted </w:t>
            </w:r>
          </w:p>
          <w:p w14:paraId="6288C05D" w14:textId="5457C3AB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R (95% CI)</w:t>
            </w:r>
          </w:p>
        </w:tc>
      </w:tr>
      <w:tr w:rsidR="00783483" w14:paraId="3E3F162A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469878C" w14:textId="77777777" w:rsidR="00783483" w:rsidRPr="0050765D" w:rsidRDefault="00783483" w:rsidP="00783483">
            <w:pP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</w:pPr>
            <w:r w:rsidRPr="0050765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50765D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 xml:space="preserve">12 </w:t>
            </w: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US"/>
              </w:rPr>
              <w:t>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81AE9E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14DC69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C23D48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B5EA37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7FBD6879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69E731F2" w14:textId="556ADD6C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73F564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99ED6C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3617E3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783483" w14:paraId="069ACBD4" w14:textId="77777777" w:rsidTr="00ED3727">
        <w:tc>
          <w:tcPr>
            <w:tcW w:w="1413" w:type="dxa"/>
            <w:tcBorders>
              <w:top w:val="single" w:sz="4" w:space="0" w:color="auto"/>
            </w:tcBorders>
          </w:tcPr>
          <w:p w14:paraId="154213AA" w14:textId="4E37F5CF" w:rsidR="00783483" w:rsidRPr="0031352D" w:rsidRDefault="00783483" w:rsidP="0078348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F92266" w14:textId="4C1395FC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9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A95B07" w14:textId="7C062999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A4B719" w14:textId="309007D6" w:rsidR="00783483" w:rsidRPr="0031352D" w:rsidRDefault="00BF22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16 (44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8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10F86D" w14:textId="40EA398E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E7CB22D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91725DF" w14:textId="7D8C6606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5778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B5778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7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149F4D" w14:textId="1EDCEC6F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3004CB" w14:textId="10FE28EB" w:rsidR="00783483" w:rsidRPr="0031352D" w:rsidRDefault="001A6C7E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 (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34C5F2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783483" w14:paraId="0C6A5675" w14:textId="77777777" w:rsidTr="00ED3727">
        <w:tc>
          <w:tcPr>
            <w:tcW w:w="1413" w:type="dxa"/>
          </w:tcPr>
          <w:p w14:paraId="7B8A419A" w14:textId="77777777" w:rsidR="00783483" w:rsidRPr="0031352D" w:rsidRDefault="00783483" w:rsidP="0078348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LTC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0203BCFE" w14:textId="5D0DC380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05</w:t>
            </w:r>
          </w:p>
        </w:tc>
        <w:tc>
          <w:tcPr>
            <w:tcW w:w="567" w:type="dxa"/>
          </w:tcPr>
          <w:p w14:paraId="6475FC1E" w14:textId="4241EFA0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91</w:t>
            </w:r>
          </w:p>
        </w:tc>
        <w:tc>
          <w:tcPr>
            <w:tcW w:w="1701" w:type="dxa"/>
          </w:tcPr>
          <w:p w14:paraId="04576247" w14:textId="11BC415F" w:rsidR="00783483" w:rsidRPr="0031352D" w:rsidRDefault="00BF22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90 (5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761ED86" w14:textId="18205E48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15 (0.93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0)</w:t>
            </w:r>
          </w:p>
        </w:tc>
        <w:tc>
          <w:tcPr>
            <w:tcW w:w="76" w:type="dxa"/>
          </w:tcPr>
          <w:p w14:paraId="55EBEA6E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</w:tcPr>
          <w:p w14:paraId="72E1FC34" w14:textId="521E5936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5778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B5778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0</w:t>
            </w:r>
          </w:p>
        </w:tc>
        <w:tc>
          <w:tcPr>
            <w:tcW w:w="567" w:type="dxa"/>
          </w:tcPr>
          <w:p w14:paraId="62953E84" w14:textId="341F362A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7</w:t>
            </w:r>
          </w:p>
        </w:tc>
        <w:tc>
          <w:tcPr>
            <w:tcW w:w="1560" w:type="dxa"/>
          </w:tcPr>
          <w:p w14:paraId="128C2FE3" w14:textId="005B5211" w:rsidR="00783483" w:rsidRPr="0031352D" w:rsidRDefault="001A6C7E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46 (36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6)</w:t>
            </w:r>
          </w:p>
        </w:tc>
        <w:tc>
          <w:tcPr>
            <w:tcW w:w="1559" w:type="dxa"/>
          </w:tcPr>
          <w:p w14:paraId="2715DA74" w14:textId="7DBD7128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60 (1.01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47)</w:t>
            </w:r>
          </w:p>
        </w:tc>
      </w:tr>
      <w:tr w:rsidR="00783483" w14:paraId="1CE86C02" w14:textId="77777777" w:rsidTr="00ED3727">
        <w:tc>
          <w:tcPr>
            <w:tcW w:w="1413" w:type="dxa"/>
            <w:tcBorders>
              <w:bottom w:val="single" w:sz="4" w:space="0" w:color="auto"/>
            </w:tcBorders>
          </w:tcPr>
          <w:p w14:paraId="66837076" w14:textId="6463B419" w:rsidR="00783483" w:rsidRPr="0031352D" w:rsidRDefault="00783483" w:rsidP="0078348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TC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7E5447" w14:textId="7185E6AA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7419D6" w14:textId="65D61768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D409C1" w14:textId="76873E0C" w:rsidR="00783483" w:rsidRPr="0031352D" w:rsidRDefault="00BF22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728 (659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870543" w14:textId="791F051A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41 (1.16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71)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07BBC1A8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55E18E24" w14:textId="54CF7645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B5778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B5778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16DAC3" w14:textId="2C6DC6D8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D342F5" w14:textId="3A7AC0DD" w:rsidR="00783483" w:rsidRPr="0031352D" w:rsidRDefault="001A6C7E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66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BC7BDC" w14:textId="4E68E9F6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.30 (1.52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.48)</w:t>
            </w:r>
          </w:p>
        </w:tc>
      </w:tr>
      <w:tr w:rsidR="00783483" w14:paraId="62E07815" w14:textId="77777777" w:rsidTr="00ED372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B844E56" w14:textId="77777777" w:rsidR="00783483" w:rsidRPr="009165FC" w:rsidRDefault="00783483" w:rsidP="0078348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≤ 12 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BE0944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764F3E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0DF873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012082" w14:textId="77777777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" w:type="dxa"/>
            <w:tcBorders>
              <w:top w:val="single" w:sz="4" w:space="0" w:color="auto"/>
              <w:bottom w:val="single" w:sz="4" w:space="0" w:color="auto"/>
            </w:tcBorders>
          </w:tcPr>
          <w:p w14:paraId="468B9014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5D48CEB3" w14:textId="490100E1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2EA110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E5D335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E45D69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783483" w14:paraId="6799DA1A" w14:textId="77777777" w:rsidTr="00ED3727">
        <w:tc>
          <w:tcPr>
            <w:tcW w:w="1413" w:type="dxa"/>
            <w:tcBorders>
              <w:top w:val="single" w:sz="4" w:space="0" w:color="auto"/>
            </w:tcBorders>
          </w:tcPr>
          <w:p w14:paraId="586BAFE5" w14:textId="53DDF53E" w:rsidR="00783483" w:rsidRPr="0031352D" w:rsidRDefault="00783483" w:rsidP="007834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No LTC</w:t>
            </w:r>
            <w:r>
              <w:rPr>
                <w:rFonts w:ascii="Times New Roman" w:hAnsi="Times New Roman" w:cs="Times New Roman"/>
                <w:sz w:val="18"/>
                <w:szCs w:val="18"/>
                <w:lang w:eastAsia="nb-NO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47BE1B" w14:textId="43E64790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6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54EA72" w14:textId="0630D222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EE821B" w14:textId="58739E41" w:rsidR="00783483" w:rsidRDefault="00BF22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822 (759.1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8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024257" w14:textId="4F66AF8A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</w:rPr>
              <w:t>1.00 (reference)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27CFD844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3B7D940" w14:textId="32C2BDA8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54A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0254A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7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163754" w14:textId="5B73D911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8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556B80" w14:textId="389AE337" w:rsidR="00783483" w:rsidRDefault="001A6C7E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2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06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4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0A1379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00 (reference)</w:t>
            </w:r>
          </w:p>
        </w:tc>
      </w:tr>
      <w:tr w:rsidR="00783483" w14:paraId="468CD36B" w14:textId="77777777" w:rsidTr="00ED3727">
        <w:tc>
          <w:tcPr>
            <w:tcW w:w="1413" w:type="dxa"/>
          </w:tcPr>
          <w:p w14:paraId="14510CC9" w14:textId="77777777" w:rsidR="00783483" w:rsidRPr="0031352D" w:rsidRDefault="00783483" w:rsidP="007834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 LTC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04643FBC" w14:textId="60186835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52</w:t>
            </w:r>
          </w:p>
        </w:tc>
        <w:tc>
          <w:tcPr>
            <w:tcW w:w="567" w:type="dxa"/>
          </w:tcPr>
          <w:p w14:paraId="14EDB211" w14:textId="2A038EF1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53</w:t>
            </w:r>
          </w:p>
        </w:tc>
        <w:tc>
          <w:tcPr>
            <w:tcW w:w="1701" w:type="dxa"/>
          </w:tcPr>
          <w:p w14:paraId="6DB26AB7" w14:textId="712076C3" w:rsidR="00783483" w:rsidRDefault="00BF22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9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0B4DC66" w14:textId="0ADE18B0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16 (1.04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30)</w:t>
            </w:r>
          </w:p>
        </w:tc>
        <w:tc>
          <w:tcPr>
            <w:tcW w:w="76" w:type="dxa"/>
          </w:tcPr>
          <w:p w14:paraId="37CAC104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</w:tcPr>
          <w:p w14:paraId="657820E0" w14:textId="3D9FEEB9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54A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0254A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534</w:t>
            </w:r>
          </w:p>
        </w:tc>
        <w:tc>
          <w:tcPr>
            <w:tcW w:w="567" w:type="dxa"/>
          </w:tcPr>
          <w:p w14:paraId="4C9219E6" w14:textId="71642055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10</w:t>
            </w:r>
          </w:p>
        </w:tc>
        <w:tc>
          <w:tcPr>
            <w:tcW w:w="1560" w:type="dxa"/>
          </w:tcPr>
          <w:p w14:paraId="1BF8754F" w14:textId="25CAAF54" w:rsidR="00783483" w:rsidRDefault="001A6C7E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55 (136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7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5B908A1" w14:textId="57827C2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25 (1.04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50)</w:t>
            </w:r>
          </w:p>
        </w:tc>
      </w:tr>
      <w:tr w:rsidR="00783483" w14:paraId="7EAA8F5A" w14:textId="77777777" w:rsidTr="00ED3727">
        <w:tc>
          <w:tcPr>
            <w:tcW w:w="1413" w:type="dxa"/>
          </w:tcPr>
          <w:p w14:paraId="23977BED" w14:textId="600111AD" w:rsidR="00783483" w:rsidRPr="0031352D" w:rsidRDefault="00783483" w:rsidP="007834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35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TCs</w:t>
            </w:r>
          </w:p>
        </w:tc>
        <w:tc>
          <w:tcPr>
            <w:tcW w:w="709" w:type="dxa"/>
          </w:tcPr>
          <w:p w14:paraId="0579F497" w14:textId="18CB84B8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95</w:t>
            </w:r>
          </w:p>
        </w:tc>
        <w:tc>
          <w:tcPr>
            <w:tcW w:w="567" w:type="dxa"/>
          </w:tcPr>
          <w:p w14:paraId="32A8EEE4" w14:textId="4D195F0E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702</w:t>
            </w:r>
          </w:p>
        </w:tc>
        <w:tc>
          <w:tcPr>
            <w:tcW w:w="1701" w:type="dxa"/>
          </w:tcPr>
          <w:p w14:paraId="05992A64" w14:textId="2D484D49" w:rsidR="00783483" w:rsidRDefault="00BF22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5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(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0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0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FFC03B6" w14:textId="1BEA51EA" w:rsidR="00783483" w:rsidRPr="0031352D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28 (1.15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1.42)</w:t>
            </w:r>
          </w:p>
        </w:tc>
        <w:tc>
          <w:tcPr>
            <w:tcW w:w="76" w:type="dxa"/>
          </w:tcPr>
          <w:p w14:paraId="6D4DCCCF" w14:textId="77777777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4" w:type="dxa"/>
          </w:tcPr>
          <w:p w14:paraId="62273E99" w14:textId="04987209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54A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36</w:t>
            </w:r>
            <w:r w:rsidR="00EF664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,</w:t>
            </w:r>
            <w:r w:rsidRPr="000254A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953</w:t>
            </w:r>
          </w:p>
        </w:tc>
        <w:tc>
          <w:tcPr>
            <w:tcW w:w="567" w:type="dxa"/>
          </w:tcPr>
          <w:p w14:paraId="1699597D" w14:textId="66368828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629</w:t>
            </w:r>
          </w:p>
        </w:tc>
        <w:tc>
          <w:tcPr>
            <w:tcW w:w="1560" w:type="dxa"/>
          </w:tcPr>
          <w:p w14:paraId="140AC516" w14:textId="1F2C9D2B" w:rsidR="00783483" w:rsidRDefault="001A6C7E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219 (200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38)</w:t>
            </w:r>
          </w:p>
        </w:tc>
        <w:tc>
          <w:tcPr>
            <w:tcW w:w="1559" w:type="dxa"/>
          </w:tcPr>
          <w:p w14:paraId="7C37AB10" w14:textId="2E5F94AF" w:rsidR="00783483" w:rsidRDefault="00783483" w:rsidP="0078348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1.79 (1.52 </w:t>
            </w:r>
            <w:r w:rsidR="00F93D3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2.11)</w:t>
            </w:r>
          </w:p>
        </w:tc>
      </w:tr>
    </w:tbl>
    <w:p w14:paraId="0FAD91ED" w14:textId="2A882D21" w:rsidR="00503009" w:rsidRDefault="00503009" w:rsidP="0050300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LTC: Long-term condition; </w:t>
      </w:r>
      <w:r w:rsidR="00054CFC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R: Incidence rate; 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HR: Hazard ratio; CI: Confidence Interval</w:t>
      </w:r>
    </w:p>
    <w:p w14:paraId="24D876D8" w14:textId="24E1ED3A" w:rsidR="00EF664E" w:rsidRDefault="00EF664E" w:rsidP="00503009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Incidence rate per 10,000</w:t>
      </w:r>
      <w:r w:rsidR="00A30A7F" w:rsidRPr="00A30A7F">
        <w:t xml:space="preserve"> </w:t>
      </w:r>
      <w:r w:rsidR="00A30A7F" w:rsidRPr="00A30A7F">
        <w:rPr>
          <w:rFonts w:ascii="Times New Roman" w:hAnsi="Times New Roman" w:cs="Times New Roman"/>
          <w:noProof/>
          <w:sz w:val="18"/>
          <w:szCs w:val="18"/>
          <w:lang w:val="en-US"/>
        </w:rPr>
        <w:t>person-years</w:t>
      </w:r>
    </w:p>
    <w:p w14:paraId="733BE609" w14:textId="77777777" w:rsidR="002941F1" w:rsidRDefault="002941F1" w:rsidP="00BB7CCD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21CD99B8" w14:textId="77777777" w:rsidR="00CE64A4" w:rsidRDefault="00CE64A4" w:rsidP="00BB7CCD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63C72749" w14:textId="77777777" w:rsidR="00B05DC4" w:rsidRDefault="00B05DC4" w:rsidP="00BB7CCD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  <w:sectPr w:rsidR="00B05DC4" w:rsidSect="00B05D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364A82" w14:textId="236D1BA5" w:rsidR="00B05DC4" w:rsidRDefault="00B05DC4" w:rsidP="00BB7CCD">
      <w:pPr>
        <w:spacing w:after="0" w:line="240" w:lineRule="auto"/>
        <w:rPr>
          <w:rFonts w:ascii="Times New Roman" w:hAnsi="Times New Roman" w:cs="Times New Roman"/>
          <w:noProof/>
          <w:sz w:val="18"/>
          <w:szCs w:val="18"/>
          <w:lang w:val="en-US"/>
        </w:rPr>
      </w:pPr>
    </w:p>
    <w:p w14:paraId="25283588" w14:textId="5876E891" w:rsidR="006C0868" w:rsidRDefault="008F6A22" w:rsidP="00B05DC4">
      <w:pPr>
        <w:spacing w:after="0"/>
        <w:rPr>
          <w:noProof/>
        </w:rPr>
      </w:pPr>
      <w:r>
        <w:rPr>
          <w:noProof/>
        </w:rPr>
        <w:drawing>
          <wp:inline distT="0" distB="0" distL="0" distR="0" wp14:anchorId="111C394B" wp14:editId="182A5676">
            <wp:extent cx="4320000" cy="3339151"/>
            <wp:effectExtent l="0" t="0" r="4445" b="0"/>
            <wp:docPr id="2069102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102021" name="Picture 20691020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39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44A81" w14:textId="658E1E39" w:rsidR="007C6E08" w:rsidRPr="006C0868" w:rsidRDefault="007C6E08" w:rsidP="007C6E08">
      <w:pPr>
        <w:rPr>
          <w:b/>
          <w:bCs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Figure S1 Pr</w:t>
      </w:r>
      <w:r w:rsidR="00B05DC4">
        <w:rPr>
          <w:rFonts w:ascii="Times New Roman" w:hAnsi="Times New Roman" w:cs="Times New Roman"/>
          <w:noProof/>
          <w:sz w:val="20"/>
          <w:szCs w:val="20"/>
          <w:lang w:val="en-US"/>
        </w:rPr>
        <w:t>oportion of people receiving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disability pension due to musculoskeletal conditions and all other causes stratified by long-term conditions (LTCs). </w:t>
      </w:r>
      <w:r w:rsidR="00143B4E">
        <w:rPr>
          <w:rFonts w:ascii="Times New Roman" w:hAnsi="Times New Roman" w:cs="Times New Roman"/>
          <w:sz w:val="20"/>
          <w:szCs w:val="20"/>
        </w:rPr>
        <w:t>Percentages specified beside</w:t>
      </w:r>
      <w:r w:rsidR="00B05DC4">
        <w:rPr>
          <w:rFonts w:ascii="Times New Roman" w:hAnsi="Times New Roman" w:cs="Times New Roman"/>
          <w:sz w:val="20"/>
          <w:szCs w:val="20"/>
        </w:rPr>
        <w:t>s</w:t>
      </w:r>
      <w:r w:rsidR="00143B4E">
        <w:rPr>
          <w:rFonts w:ascii="Times New Roman" w:hAnsi="Times New Roman" w:cs="Times New Roman"/>
          <w:sz w:val="20"/>
          <w:szCs w:val="20"/>
        </w:rPr>
        <w:t xml:space="preserve"> each LTC represent the pr</w:t>
      </w:r>
      <w:r w:rsidR="00B05DC4">
        <w:rPr>
          <w:rFonts w:ascii="Times New Roman" w:hAnsi="Times New Roman" w:cs="Times New Roman"/>
          <w:sz w:val="20"/>
          <w:szCs w:val="20"/>
        </w:rPr>
        <w:t>oportion</w:t>
      </w:r>
      <w:r w:rsidR="00143B4E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people getting disability pension </w:t>
      </w:r>
      <w:r w:rsidR="00B05DC4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(any cause)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or each LTC group. </w:t>
      </w:r>
    </w:p>
    <w:sectPr w:rsidR="007C6E08" w:rsidRPr="006C0868" w:rsidSect="00B05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5B3CF" w14:textId="77777777" w:rsidR="000B7DD9" w:rsidRDefault="000B7DD9" w:rsidP="006C0868">
      <w:pPr>
        <w:spacing w:after="0" w:line="240" w:lineRule="auto"/>
      </w:pPr>
      <w:r>
        <w:separator/>
      </w:r>
    </w:p>
  </w:endnote>
  <w:endnote w:type="continuationSeparator" w:id="0">
    <w:p w14:paraId="091E3339" w14:textId="77777777" w:rsidR="000B7DD9" w:rsidRDefault="000B7DD9" w:rsidP="006C0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5E9C6" w14:textId="77777777" w:rsidR="000B7DD9" w:rsidRDefault="000B7DD9" w:rsidP="006C0868">
      <w:pPr>
        <w:spacing w:after="0" w:line="240" w:lineRule="auto"/>
      </w:pPr>
      <w:r>
        <w:separator/>
      </w:r>
    </w:p>
  </w:footnote>
  <w:footnote w:type="continuationSeparator" w:id="0">
    <w:p w14:paraId="53E9486D" w14:textId="77777777" w:rsidR="000B7DD9" w:rsidRDefault="000B7DD9" w:rsidP="006C0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A2537"/>
    <w:multiLevelType w:val="hybridMultilevel"/>
    <w:tmpl w:val="E0E096D6"/>
    <w:lvl w:ilvl="0" w:tplc="E9A27E46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2989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C9"/>
    <w:rsid w:val="0001172B"/>
    <w:rsid w:val="00020A05"/>
    <w:rsid w:val="00025008"/>
    <w:rsid w:val="000254A2"/>
    <w:rsid w:val="00037DBC"/>
    <w:rsid w:val="00040EED"/>
    <w:rsid w:val="00044F49"/>
    <w:rsid w:val="00046AEB"/>
    <w:rsid w:val="0005298C"/>
    <w:rsid w:val="00053975"/>
    <w:rsid w:val="00054845"/>
    <w:rsid w:val="00054CFC"/>
    <w:rsid w:val="00056F23"/>
    <w:rsid w:val="00066DB7"/>
    <w:rsid w:val="00073C85"/>
    <w:rsid w:val="00083F28"/>
    <w:rsid w:val="0009446A"/>
    <w:rsid w:val="000B7DD9"/>
    <w:rsid w:val="000C7B90"/>
    <w:rsid w:val="000D240E"/>
    <w:rsid w:val="000D671E"/>
    <w:rsid w:val="000E76B2"/>
    <w:rsid w:val="001153C1"/>
    <w:rsid w:val="00117A36"/>
    <w:rsid w:val="00132A4A"/>
    <w:rsid w:val="00143690"/>
    <w:rsid w:val="00143B4E"/>
    <w:rsid w:val="00144115"/>
    <w:rsid w:val="00152E74"/>
    <w:rsid w:val="00154463"/>
    <w:rsid w:val="001544E5"/>
    <w:rsid w:val="00166CD4"/>
    <w:rsid w:val="00170CC5"/>
    <w:rsid w:val="001738D8"/>
    <w:rsid w:val="001A51FD"/>
    <w:rsid w:val="001A6C7E"/>
    <w:rsid w:val="001B4947"/>
    <w:rsid w:val="001B6F20"/>
    <w:rsid w:val="001B7518"/>
    <w:rsid w:val="001B7F51"/>
    <w:rsid w:val="001C2EC4"/>
    <w:rsid w:val="001C3702"/>
    <w:rsid w:val="001C50D8"/>
    <w:rsid w:val="001D1D22"/>
    <w:rsid w:val="001D2E52"/>
    <w:rsid w:val="001D49A7"/>
    <w:rsid w:val="001E4E35"/>
    <w:rsid w:val="002079A9"/>
    <w:rsid w:val="002105E5"/>
    <w:rsid w:val="00212922"/>
    <w:rsid w:val="00216CC1"/>
    <w:rsid w:val="00221DD6"/>
    <w:rsid w:val="00230FA8"/>
    <w:rsid w:val="00234F95"/>
    <w:rsid w:val="0024176A"/>
    <w:rsid w:val="00242065"/>
    <w:rsid w:val="00242F10"/>
    <w:rsid w:val="0025094A"/>
    <w:rsid w:val="00254FE7"/>
    <w:rsid w:val="002556C5"/>
    <w:rsid w:val="002565C7"/>
    <w:rsid w:val="00262A73"/>
    <w:rsid w:val="00280454"/>
    <w:rsid w:val="002806F1"/>
    <w:rsid w:val="00282481"/>
    <w:rsid w:val="00284434"/>
    <w:rsid w:val="00290617"/>
    <w:rsid w:val="002941F1"/>
    <w:rsid w:val="002B0CB5"/>
    <w:rsid w:val="002B45B3"/>
    <w:rsid w:val="002B5B66"/>
    <w:rsid w:val="002C7D85"/>
    <w:rsid w:val="002D2995"/>
    <w:rsid w:val="002D6851"/>
    <w:rsid w:val="002E4E9B"/>
    <w:rsid w:val="002E6EC2"/>
    <w:rsid w:val="002F170E"/>
    <w:rsid w:val="002F6494"/>
    <w:rsid w:val="0030175F"/>
    <w:rsid w:val="00302B52"/>
    <w:rsid w:val="003210F2"/>
    <w:rsid w:val="0033368F"/>
    <w:rsid w:val="0034338E"/>
    <w:rsid w:val="00357DA0"/>
    <w:rsid w:val="00365B02"/>
    <w:rsid w:val="003750A9"/>
    <w:rsid w:val="00383FF8"/>
    <w:rsid w:val="003A13AD"/>
    <w:rsid w:val="0040354B"/>
    <w:rsid w:val="00403824"/>
    <w:rsid w:val="004041D6"/>
    <w:rsid w:val="00417FED"/>
    <w:rsid w:val="00432B1D"/>
    <w:rsid w:val="00432E47"/>
    <w:rsid w:val="00442562"/>
    <w:rsid w:val="00455EE9"/>
    <w:rsid w:val="00462BA9"/>
    <w:rsid w:val="00463FE3"/>
    <w:rsid w:val="0046706A"/>
    <w:rsid w:val="00471B91"/>
    <w:rsid w:val="00472772"/>
    <w:rsid w:val="00472BDC"/>
    <w:rsid w:val="00475E18"/>
    <w:rsid w:val="004848F3"/>
    <w:rsid w:val="00485FB1"/>
    <w:rsid w:val="004875B8"/>
    <w:rsid w:val="00487B41"/>
    <w:rsid w:val="00487EBE"/>
    <w:rsid w:val="0049312C"/>
    <w:rsid w:val="0049671B"/>
    <w:rsid w:val="004974C9"/>
    <w:rsid w:val="004A7B31"/>
    <w:rsid w:val="004B4857"/>
    <w:rsid w:val="004C143F"/>
    <w:rsid w:val="004D4C4F"/>
    <w:rsid w:val="004D7125"/>
    <w:rsid w:val="004E1A89"/>
    <w:rsid w:val="005003BF"/>
    <w:rsid w:val="00502022"/>
    <w:rsid w:val="00503009"/>
    <w:rsid w:val="00511764"/>
    <w:rsid w:val="00516520"/>
    <w:rsid w:val="0052140B"/>
    <w:rsid w:val="00523C2C"/>
    <w:rsid w:val="00535E96"/>
    <w:rsid w:val="00545A00"/>
    <w:rsid w:val="00546DC5"/>
    <w:rsid w:val="0055053A"/>
    <w:rsid w:val="00570299"/>
    <w:rsid w:val="0057356D"/>
    <w:rsid w:val="00574957"/>
    <w:rsid w:val="00595D27"/>
    <w:rsid w:val="005A40FA"/>
    <w:rsid w:val="005B5FF3"/>
    <w:rsid w:val="005C0479"/>
    <w:rsid w:val="005C1837"/>
    <w:rsid w:val="005C2778"/>
    <w:rsid w:val="005D5D63"/>
    <w:rsid w:val="005E780C"/>
    <w:rsid w:val="0060040D"/>
    <w:rsid w:val="006136CD"/>
    <w:rsid w:val="0061698F"/>
    <w:rsid w:val="006176BE"/>
    <w:rsid w:val="00617DC7"/>
    <w:rsid w:val="00625AC1"/>
    <w:rsid w:val="006271DF"/>
    <w:rsid w:val="00633B18"/>
    <w:rsid w:val="00644A0D"/>
    <w:rsid w:val="00647431"/>
    <w:rsid w:val="006677C8"/>
    <w:rsid w:val="006740A3"/>
    <w:rsid w:val="006760CB"/>
    <w:rsid w:val="00683D93"/>
    <w:rsid w:val="0068495B"/>
    <w:rsid w:val="006878D4"/>
    <w:rsid w:val="00695389"/>
    <w:rsid w:val="00697B24"/>
    <w:rsid w:val="006B53C5"/>
    <w:rsid w:val="006C04B0"/>
    <w:rsid w:val="006C0868"/>
    <w:rsid w:val="006C0D26"/>
    <w:rsid w:val="006D6509"/>
    <w:rsid w:val="006E333A"/>
    <w:rsid w:val="006E50EF"/>
    <w:rsid w:val="006F0B3B"/>
    <w:rsid w:val="00706AC5"/>
    <w:rsid w:val="00715394"/>
    <w:rsid w:val="00731DB9"/>
    <w:rsid w:val="00732597"/>
    <w:rsid w:val="00732E8D"/>
    <w:rsid w:val="007379BB"/>
    <w:rsid w:val="007436C9"/>
    <w:rsid w:val="007466AD"/>
    <w:rsid w:val="00751C71"/>
    <w:rsid w:val="00757A0F"/>
    <w:rsid w:val="0076165F"/>
    <w:rsid w:val="00761FB9"/>
    <w:rsid w:val="00766A0D"/>
    <w:rsid w:val="00766E59"/>
    <w:rsid w:val="00772506"/>
    <w:rsid w:val="007729AC"/>
    <w:rsid w:val="00776C19"/>
    <w:rsid w:val="00780C29"/>
    <w:rsid w:val="00783483"/>
    <w:rsid w:val="0078372B"/>
    <w:rsid w:val="007856A4"/>
    <w:rsid w:val="007909CF"/>
    <w:rsid w:val="007B1137"/>
    <w:rsid w:val="007C0B47"/>
    <w:rsid w:val="007C20FE"/>
    <w:rsid w:val="007C31F9"/>
    <w:rsid w:val="007C34A0"/>
    <w:rsid w:val="007C56C8"/>
    <w:rsid w:val="007C6E08"/>
    <w:rsid w:val="007D5E9C"/>
    <w:rsid w:val="007E5220"/>
    <w:rsid w:val="007F7629"/>
    <w:rsid w:val="0080499E"/>
    <w:rsid w:val="0081347C"/>
    <w:rsid w:val="00816051"/>
    <w:rsid w:val="00825EB4"/>
    <w:rsid w:val="008269B0"/>
    <w:rsid w:val="0083076A"/>
    <w:rsid w:val="00852D9E"/>
    <w:rsid w:val="008718EC"/>
    <w:rsid w:val="00881E8A"/>
    <w:rsid w:val="00884CCA"/>
    <w:rsid w:val="00893C92"/>
    <w:rsid w:val="008A1797"/>
    <w:rsid w:val="008A29DC"/>
    <w:rsid w:val="008A79C3"/>
    <w:rsid w:val="008B2298"/>
    <w:rsid w:val="008B4854"/>
    <w:rsid w:val="008B74D6"/>
    <w:rsid w:val="008B7770"/>
    <w:rsid w:val="008C510D"/>
    <w:rsid w:val="008D044D"/>
    <w:rsid w:val="008E407F"/>
    <w:rsid w:val="008E473D"/>
    <w:rsid w:val="008F002C"/>
    <w:rsid w:val="008F6A22"/>
    <w:rsid w:val="008F7D6B"/>
    <w:rsid w:val="00910781"/>
    <w:rsid w:val="00912791"/>
    <w:rsid w:val="009421FC"/>
    <w:rsid w:val="009457E6"/>
    <w:rsid w:val="00981BED"/>
    <w:rsid w:val="00985AA2"/>
    <w:rsid w:val="00997293"/>
    <w:rsid w:val="00997A54"/>
    <w:rsid w:val="00997DF0"/>
    <w:rsid w:val="009A6637"/>
    <w:rsid w:val="009C2078"/>
    <w:rsid w:val="009E4564"/>
    <w:rsid w:val="009E5956"/>
    <w:rsid w:val="009F1A41"/>
    <w:rsid w:val="009F262E"/>
    <w:rsid w:val="00A031A5"/>
    <w:rsid w:val="00A07EF4"/>
    <w:rsid w:val="00A10081"/>
    <w:rsid w:val="00A11705"/>
    <w:rsid w:val="00A127DA"/>
    <w:rsid w:val="00A13C8B"/>
    <w:rsid w:val="00A15FB9"/>
    <w:rsid w:val="00A21AD6"/>
    <w:rsid w:val="00A30A7F"/>
    <w:rsid w:val="00A34EC9"/>
    <w:rsid w:val="00A41104"/>
    <w:rsid w:val="00A41DF8"/>
    <w:rsid w:val="00A454CB"/>
    <w:rsid w:val="00A53F6D"/>
    <w:rsid w:val="00A576BB"/>
    <w:rsid w:val="00A659CD"/>
    <w:rsid w:val="00A74623"/>
    <w:rsid w:val="00A746B4"/>
    <w:rsid w:val="00A85EE1"/>
    <w:rsid w:val="00A923EA"/>
    <w:rsid w:val="00A97B5F"/>
    <w:rsid w:val="00AB4A9C"/>
    <w:rsid w:val="00AB5F64"/>
    <w:rsid w:val="00AB7844"/>
    <w:rsid w:val="00AC15FA"/>
    <w:rsid w:val="00AC3833"/>
    <w:rsid w:val="00AD596F"/>
    <w:rsid w:val="00AD656B"/>
    <w:rsid w:val="00AE6B51"/>
    <w:rsid w:val="00AF758E"/>
    <w:rsid w:val="00B05DC4"/>
    <w:rsid w:val="00B12545"/>
    <w:rsid w:val="00B159A8"/>
    <w:rsid w:val="00B2062B"/>
    <w:rsid w:val="00B2533F"/>
    <w:rsid w:val="00B343C6"/>
    <w:rsid w:val="00B34F0F"/>
    <w:rsid w:val="00B361CC"/>
    <w:rsid w:val="00B42302"/>
    <w:rsid w:val="00B43B88"/>
    <w:rsid w:val="00B53DE1"/>
    <w:rsid w:val="00B55930"/>
    <w:rsid w:val="00B57785"/>
    <w:rsid w:val="00B731D2"/>
    <w:rsid w:val="00B836C5"/>
    <w:rsid w:val="00BA15FC"/>
    <w:rsid w:val="00BA6C7F"/>
    <w:rsid w:val="00BB7CCD"/>
    <w:rsid w:val="00BC5EC4"/>
    <w:rsid w:val="00BD5442"/>
    <w:rsid w:val="00BD64E0"/>
    <w:rsid w:val="00BE6DDF"/>
    <w:rsid w:val="00BF2283"/>
    <w:rsid w:val="00BF35F8"/>
    <w:rsid w:val="00BF559F"/>
    <w:rsid w:val="00C04B50"/>
    <w:rsid w:val="00C0540C"/>
    <w:rsid w:val="00C10FA0"/>
    <w:rsid w:val="00C16FA6"/>
    <w:rsid w:val="00C202FA"/>
    <w:rsid w:val="00C22589"/>
    <w:rsid w:val="00C230BF"/>
    <w:rsid w:val="00C23A0D"/>
    <w:rsid w:val="00C31F05"/>
    <w:rsid w:val="00C34084"/>
    <w:rsid w:val="00C53FFD"/>
    <w:rsid w:val="00C82A94"/>
    <w:rsid w:val="00C93B68"/>
    <w:rsid w:val="00C93BE6"/>
    <w:rsid w:val="00C943E2"/>
    <w:rsid w:val="00CA09FC"/>
    <w:rsid w:val="00CA2AD3"/>
    <w:rsid w:val="00CB1B1E"/>
    <w:rsid w:val="00CC3C2F"/>
    <w:rsid w:val="00CC475A"/>
    <w:rsid w:val="00CD3E2B"/>
    <w:rsid w:val="00CD69AB"/>
    <w:rsid w:val="00CD746A"/>
    <w:rsid w:val="00CE64A4"/>
    <w:rsid w:val="00CE71C0"/>
    <w:rsid w:val="00D060FE"/>
    <w:rsid w:val="00D15534"/>
    <w:rsid w:val="00D17327"/>
    <w:rsid w:val="00D22900"/>
    <w:rsid w:val="00D24CCD"/>
    <w:rsid w:val="00D41156"/>
    <w:rsid w:val="00D464A1"/>
    <w:rsid w:val="00D66603"/>
    <w:rsid w:val="00D76366"/>
    <w:rsid w:val="00D97F7F"/>
    <w:rsid w:val="00DB07E3"/>
    <w:rsid w:val="00DC0AFC"/>
    <w:rsid w:val="00DC1205"/>
    <w:rsid w:val="00DC274A"/>
    <w:rsid w:val="00DC32C0"/>
    <w:rsid w:val="00DC4BC9"/>
    <w:rsid w:val="00DC6DE2"/>
    <w:rsid w:val="00DE516A"/>
    <w:rsid w:val="00DF7AC9"/>
    <w:rsid w:val="00E033DD"/>
    <w:rsid w:val="00E076B8"/>
    <w:rsid w:val="00E10F0C"/>
    <w:rsid w:val="00E16731"/>
    <w:rsid w:val="00E167F5"/>
    <w:rsid w:val="00E16BE0"/>
    <w:rsid w:val="00E25F7C"/>
    <w:rsid w:val="00E26ECE"/>
    <w:rsid w:val="00E44559"/>
    <w:rsid w:val="00E448A6"/>
    <w:rsid w:val="00E60DF3"/>
    <w:rsid w:val="00E63F5B"/>
    <w:rsid w:val="00E661BA"/>
    <w:rsid w:val="00E678B0"/>
    <w:rsid w:val="00E817FB"/>
    <w:rsid w:val="00E84AC1"/>
    <w:rsid w:val="00EB28AB"/>
    <w:rsid w:val="00EB2993"/>
    <w:rsid w:val="00ED3727"/>
    <w:rsid w:val="00EE61B9"/>
    <w:rsid w:val="00EE69D0"/>
    <w:rsid w:val="00EF136D"/>
    <w:rsid w:val="00EF6436"/>
    <w:rsid w:val="00EF664E"/>
    <w:rsid w:val="00F05D91"/>
    <w:rsid w:val="00F05FC4"/>
    <w:rsid w:val="00F13249"/>
    <w:rsid w:val="00F314A0"/>
    <w:rsid w:val="00F37DCD"/>
    <w:rsid w:val="00F40147"/>
    <w:rsid w:val="00F41565"/>
    <w:rsid w:val="00F42765"/>
    <w:rsid w:val="00F42CEA"/>
    <w:rsid w:val="00F60B12"/>
    <w:rsid w:val="00F67E02"/>
    <w:rsid w:val="00F71EC9"/>
    <w:rsid w:val="00F80D51"/>
    <w:rsid w:val="00F85518"/>
    <w:rsid w:val="00F85C86"/>
    <w:rsid w:val="00F93D31"/>
    <w:rsid w:val="00FA2727"/>
    <w:rsid w:val="00FA5BB3"/>
    <w:rsid w:val="00FB1FF5"/>
    <w:rsid w:val="00FB441A"/>
    <w:rsid w:val="00FC6649"/>
    <w:rsid w:val="00FC766F"/>
    <w:rsid w:val="00FD0A35"/>
    <w:rsid w:val="00FE51DE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68C21"/>
  <w15:chartTrackingRefBased/>
  <w15:docId w15:val="{A01A7AAF-9027-45AF-9463-E0DD5C65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B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3E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0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86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0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86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41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1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11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30A7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93043-FED2-44B6-B09C-5F6C69DB8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7</Words>
  <Characters>791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13</cp:revision>
  <dcterms:created xsi:type="dcterms:W3CDTF">2023-11-29T08:46:00Z</dcterms:created>
  <dcterms:modified xsi:type="dcterms:W3CDTF">2023-12-01T09:54:00Z</dcterms:modified>
</cp:coreProperties>
</file>